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87BD" w14:textId="77777777" w:rsidR="00826C2A" w:rsidRDefault="00826C2A" w:rsidP="002E0395">
      <w:pPr>
        <w:spacing w:before="240" w:after="240" w:line="240" w:lineRule="auto"/>
        <w:rPr>
          <w:rFonts w:ascii="Times New Roman" w:hAnsi="Times New Roman" w:cs="Times New Roman"/>
        </w:rPr>
      </w:pPr>
      <w:bookmarkStart w:id="0" w:name="_Hlk106101644"/>
    </w:p>
    <w:p w14:paraId="5D79E430" w14:textId="5572240F" w:rsidR="00360C7C" w:rsidRDefault="00202AD0" w:rsidP="002E0395">
      <w:pPr>
        <w:spacing w:before="240" w:after="2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 </w:t>
      </w:r>
      <w:r w:rsidR="006D584A">
        <w:rPr>
          <w:rFonts w:ascii="Times New Roman" w:hAnsi="Times New Roman" w:cs="Times New Roman"/>
        </w:rPr>
        <w:t>(</w:t>
      </w:r>
      <w:r w:rsidR="00296C1D">
        <w:rPr>
          <w:rFonts w:ascii="Times New Roman" w:hAnsi="Times New Roman" w:cs="Times New Roman"/>
        </w:rPr>
        <w:t>A</w:t>
      </w:r>
      <w:r w:rsidR="006D584A">
        <w:rPr>
          <w:rFonts w:ascii="Times New Roman" w:hAnsi="Times New Roman" w:cs="Times New Roman"/>
        </w:rPr>
        <w:t xml:space="preserve"> and </w:t>
      </w:r>
      <w:r w:rsidR="00296C1D">
        <w:rPr>
          <w:rFonts w:ascii="Times New Roman" w:hAnsi="Times New Roman" w:cs="Times New Roman"/>
        </w:rPr>
        <w:t>B</w:t>
      </w:r>
      <w:r w:rsidR="006D584A">
        <w:rPr>
          <w:rFonts w:ascii="Times New Roman" w:hAnsi="Times New Roman" w:cs="Times New Roman"/>
        </w:rPr>
        <w:t>)</w:t>
      </w:r>
      <w:r w:rsidR="00B315C3" w:rsidRPr="00553BF6">
        <w:rPr>
          <w:rFonts w:ascii="Times New Roman" w:hAnsi="Times New Roman" w:cs="Times New Roman"/>
        </w:rPr>
        <w:t xml:space="preserve">. </w:t>
      </w:r>
    </w:p>
    <w:p w14:paraId="73B60427" w14:textId="77777777" w:rsidR="007D3A1D" w:rsidRDefault="007D3A1D" w:rsidP="002E0395">
      <w:pPr>
        <w:spacing w:before="240" w:after="240" w:line="240" w:lineRule="auto"/>
        <w:rPr>
          <w:rFonts w:ascii="Times New Roman" w:hAnsi="Times New Roman" w:cs="Times New Roman"/>
        </w:rPr>
      </w:pPr>
    </w:p>
    <w:p w14:paraId="519791CB" w14:textId="4A370132" w:rsidR="001425D3" w:rsidRPr="00553BF6" w:rsidRDefault="00202AD0" w:rsidP="002E0395">
      <w:pPr>
        <w:spacing w:before="240" w:after="240" w:line="240" w:lineRule="auto"/>
        <w:rPr>
          <w:rFonts w:ascii="Times New Roman" w:hAnsi="Times New Roman" w:cs="Times New Roman"/>
        </w:rPr>
      </w:pPr>
      <w:bookmarkStart w:id="1" w:name="_Hlk220411285"/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1</w:t>
      </w:r>
      <w:r>
        <w:rPr>
          <w:rFonts w:ascii="Times New Roman" w:hAnsi="Times New Roman" w:cs="Times New Roman"/>
        </w:rPr>
        <w:t xml:space="preserve"> </w:t>
      </w:r>
      <w:bookmarkEnd w:id="1"/>
      <w:r w:rsidR="00296C1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="00ED56A8">
        <w:rPr>
          <w:rFonts w:ascii="Times New Roman" w:hAnsi="Times New Roman" w:cs="Times New Roman"/>
        </w:rPr>
        <w:t xml:space="preserve"> </w:t>
      </w:r>
      <w:r w:rsidR="009802A5" w:rsidRPr="00553BF6">
        <w:rPr>
          <w:rFonts w:ascii="Times New Roman" w:hAnsi="Times New Roman" w:cs="Times New Roman"/>
        </w:rPr>
        <w:t xml:space="preserve">Genotypic frequencies and association of SNV in the </w:t>
      </w:r>
      <w:r w:rsidR="009802A5" w:rsidRPr="00553BF6">
        <w:rPr>
          <w:rFonts w:ascii="Times New Roman" w:hAnsi="Times New Roman" w:cs="Times New Roman"/>
          <w:i/>
          <w:iCs/>
        </w:rPr>
        <w:t>CYP19</w:t>
      </w:r>
      <w:r w:rsidR="009802A5" w:rsidRPr="00553BF6">
        <w:rPr>
          <w:rFonts w:ascii="Times New Roman" w:hAnsi="Times New Roman" w:cs="Times New Roman"/>
        </w:rPr>
        <w:t xml:space="preserve">, </w:t>
      </w:r>
      <w:r w:rsidR="009802A5" w:rsidRPr="00553BF6">
        <w:rPr>
          <w:rFonts w:ascii="Times New Roman" w:hAnsi="Times New Roman" w:cs="Times New Roman"/>
          <w:i/>
          <w:iCs/>
        </w:rPr>
        <w:t>ESR1</w:t>
      </w:r>
      <w:r w:rsidR="009802A5" w:rsidRPr="00553BF6">
        <w:rPr>
          <w:rFonts w:ascii="Times New Roman" w:hAnsi="Times New Roman" w:cs="Times New Roman"/>
        </w:rPr>
        <w:t xml:space="preserve">, </w:t>
      </w:r>
      <w:r w:rsidR="009802A5" w:rsidRPr="00553BF6">
        <w:rPr>
          <w:rFonts w:ascii="Times New Roman" w:hAnsi="Times New Roman" w:cs="Times New Roman"/>
          <w:i/>
          <w:iCs/>
        </w:rPr>
        <w:t>IL6</w:t>
      </w:r>
      <w:r w:rsidR="009802A5" w:rsidRPr="00553BF6">
        <w:rPr>
          <w:rFonts w:ascii="Times New Roman" w:hAnsi="Times New Roman" w:cs="Times New Roman"/>
        </w:rPr>
        <w:t xml:space="preserve">, </w:t>
      </w:r>
      <w:r w:rsidR="009802A5" w:rsidRPr="00553BF6">
        <w:rPr>
          <w:rFonts w:ascii="Times New Roman" w:hAnsi="Times New Roman" w:cs="Times New Roman"/>
          <w:i/>
          <w:iCs/>
        </w:rPr>
        <w:t>IL6R</w:t>
      </w:r>
      <w:r w:rsidR="009802A5" w:rsidRPr="00553BF6">
        <w:rPr>
          <w:rFonts w:ascii="Times New Roman" w:hAnsi="Times New Roman" w:cs="Times New Roman"/>
        </w:rPr>
        <w:t xml:space="preserve">, </w:t>
      </w:r>
      <w:r w:rsidR="009802A5" w:rsidRPr="00553BF6">
        <w:rPr>
          <w:rFonts w:ascii="Times New Roman" w:hAnsi="Times New Roman" w:cs="Times New Roman"/>
          <w:i/>
          <w:iCs/>
        </w:rPr>
        <w:t>IL1B</w:t>
      </w:r>
      <w:r w:rsidR="009802A5" w:rsidRPr="00553BF6">
        <w:rPr>
          <w:rFonts w:ascii="Times New Roman" w:hAnsi="Times New Roman" w:cs="Times New Roman"/>
        </w:rPr>
        <w:t xml:space="preserve">, </w:t>
      </w:r>
      <w:r w:rsidR="009802A5" w:rsidRPr="00553BF6">
        <w:rPr>
          <w:rFonts w:ascii="Times New Roman" w:hAnsi="Times New Roman" w:cs="Times New Roman"/>
          <w:i/>
          <w:iCs/>
        </w:rPr>
        <w:t>RANK</w:t>
      </w:r>
      <w:r w:rsidR="009802A5" w:rsidRPr="00553BF6">
        <w:rPr>
          <w:rFonts w:ascii="Times New Roman" w:hAnsi="Times New Roman" w:cs="Times New Roman"/>
        </w:rPr>
        <w:t xml:space="preserve"> and </w:t>
      </w:r>
      <w:r w:rsidR="009802A5" w:rsidRPr="00553BF6">
        <w:rPr>
          <w:rFonts w:ascii="Times New Roman" w:hAnsi="Times New Roman" w:cs="Times New Roman"/>
          <w:i/>
          <w:iCs/>
        </w:rPr>
        <w:t>RANKL</w:t>
      </w:r>
      <w:r w:rsidR="009802A5" w:rsidRPr="00553BF6">
        <w:rPr>
          <w:rFonts w:ascii="Times New Roman" w:hAnsi="Times New Roman" w:cs="Times New Roman"/>
        </w:rPr>
        <w:t xml:space="preserve"> genes, with osteoporosis.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1488"/>
        <w:gridCol w:w="1328"/>
        <w:gridCol w:w="1328"/>
        <w:gridCol w:w="1879"/>
        <w:gridCol w:w="1043"/>
        <w:gridCol w:w="1879"/>
        <w:gridCol w:w="1027"/>
      </w:tblGrid>
      <w:tr w:rsidR="00682AA8" w:rsidRPr="00695F22" w14:paraId="16C66D98" w14:textId="77777777" w:rsidTr="00282994"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0FD9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NP and</w:t>
            </w:r>
          </w:p>
          <w:p w14:paraId="0CCDC32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4909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s</w:t>
            </w:r>
          </w:p>
          <w:p w14:paraId="2BEB365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0606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P</w:t>
            </w:r>
            <w:r w:rsidRPr="00695F2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2CF1D1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CEFAC" w14:textId="77777777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</w:p>
          <w:p w14:paraId="75A38946" w14:textId="2247580D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 xml:space="preserve">OR (95% </w:t>
            </w:r>
            <w:proofErr w:type="gramStart"/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CI)</w:t>
            </w:r>
            <w:r w:rsidR="00093706"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MX"/>
              </w:rPr>
              <w:t>b</w:t>
            </w:r>
            <w:proofErr w:type="gramEnd"/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642EF" w14:textId="77777777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</w:p>
          <w:p w14:paraId="3FD29215" w14:textId="77777777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p-value</w:t>
            </w:r>
            <w:r w:rsidRPr="00695F2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s-MX"/>
              </w:rPr>
              <w:t>b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AFF82" w14:textId="77777777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</w:p>
          <w:p w14:paraId="4E68C377" w14:textId="7E3C2171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 xml:space="preserve">OR (95% </w:t>
            </w:r>
            <w:proofErr w:type="gramStart"/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CI)</w:t>
            </w:r>
            <w:r w:rsidR="0057168C"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MX"/>
              </w:rPr>
              <w:t>c</w:t>
            </w:r>
            <w:proofErr w:type="gram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F90A3" w14:textId="77777777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</w:p>
          <w:p w14:paraId="69FC7FF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p-value</w:t>
            </w:r>
            <w:r w:rsidRPr="00695F2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s-MX"/>
              </w:rPr>
              <w:t>c</w:t>
            </w:r>
          </w:p>
        </w:tc>
      </w:tr>
      <w:tr w:rsidR="00682AA8" w:rsidRPr="00695F22" w14:paraId="2858A8A9" w14:textId="77777777" w:rsidTr="00C92DBF">
        <w:trPr>
          <w:trHeight w:val="1318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7168A" w14:textId="0D482A56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P19</w:t>
            </w:r>
          </w:p>
          <w:p w14:paraId="6ED8A06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00518</w:t>
            </w:r>
          </w:p>
          <w:p w14:paraId="078F257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199D95D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TT</w:t>
            </w:r>
          </w:p>
          <w:p w14:paraId="4D8AD8E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</w:p>
          <w:p w14:paraId="62B0412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F6AB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6D3B7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8EB69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FFBCD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09 (53.7)</w:t>
            </w:r>
          </w:p>
          <w:p w14:paraId="47FB380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5 (36.59)</w:t>
            </w:r>
          </w:p>
          <w:p w14:paraId="0BA039EF" w14:textId="679ACA53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1 (10.24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B48D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8515E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A502B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655C1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0 (53.25)</w:t>
            </w:r>
          </w:p>
          <w:p w14:paraId="478A36F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6 (39.05)</w:t>
            </w:r>
          </w:p>
          <w:p w14:paraId="1C6AA6E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3 (7.69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290B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0BC776C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7E2595F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02F85DB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00</w:t>
            </w:r>
          </w:p>
          <w:p w14:paraId="0D2EDAC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106 (0.69-1.64)</w:t>
            </w:r>
          </w:p>
          <w:p w14:paraId="598B630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4 (0.35-1.58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2DB8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128B917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0F59805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779E57B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1097B87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73</w:t>
            </w:r>
          </w:p>
          <w:p w14:paraId="278D3F1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449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A519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36D8C77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3569610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26BBE48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113A84C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67 (0.43-1.36)</w:t>
            </w:r>
          </w:p>
          <w:p w14:paraId="0D04A48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06 (0.27-1.79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9A26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0647C91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0AFB683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69DA5B3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78EA97F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364</w:t>
            </w:r>
          </w:p>
          <w:p w14:paraId="5AD494A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464</w:t>
            </w:r>
          </w:p>
        </w:tc>
      </w:tr>
      <w:tr w:rsidR="00682AA8" w:rsidRPr="00695F22" w14:paraId="144AF92F" w14:textId="77777777" w:rsidTr="00C92DBF">
        <w:trPr>
          <w:trHeight w:val="194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1FE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1912D55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TC/CC vs T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C23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6 (46.8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BBD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9 (46.75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8E6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99 (0.66-1.4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386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98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5EC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5 (0.44-1.2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CB9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302</w:t>
            </w:r>
          </w:p>
        </w:tc>
      </w:tr>
      <w:tr w:rsidR="00682AA8" w:rsidRPr="00695F22" w14:paraId="5168BE2B" w14:textId="77777777" w:rsidTr="00C92DBF">
        <w:trPr>
          <w:trHeight w:val="217"/>
        </w:trPr>
        <w:tc>
          <w:tcPr>
            <w:tcW w:w="746" w:type="pct"/>
            <w:tcBorders>
              <w:top w:val="nil"/>
              <w:left w:val="nil"/>
              <w:right w:val="nil"/>
            </w:tcBorders>
            <w:vAlign w:val="center"/>
          </w:tcPr>
          <w:p w14:paraId="1B4642B0" w14:textId="6521A940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71791FC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 vs TC/TT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4AD7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1 (10.24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0AE6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3 (7.69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EF03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3 (0.35-1.5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26F8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39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D906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8 (0.32-1.9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A34C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602</w:t>
            </w:r>
          </w:p>
        </w:tc>
      </w:tr>
      <w:tr w:rsidR="00682AA8" w:rsidRPr="00695F22" w14:paraId="7A7A32B3" w14:textId="77777777" w:rsidTr="00695F22">
        <w:trPr>
          <w:trHeight w:val="1200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450B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062033</w:t>
            </w:r>
          </w:p>
          <w:p w14:paraId="4FA92ED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28767D9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  <w:p w14:paraId="64BDE0E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G</w:t>
            </w:r>
          </w:p>
          <w:p w14:paraId="6368E05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36A2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BD5B3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6184D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19 (58.05)</w:t>
            </w:r>
          </w:p>
          <w:p w14:paraId="6A3295C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0 (34.15)</w:t>
            </w:r>
          </w:p>
          <w:p w14:paraId="31A9EE4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6 (7.8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70FF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9BEEA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1ECBB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8 (57.99)</w:t>
            </w:r>
          </w:p>
          <w:p w14:paraId="657AFA7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0 (35.50)</w:t>
            </w:r>
          </w:p>
          <w:p w14:paraId="39E8454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1 (6.51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7AE8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07AE7DA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4C1753F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00</w:t>
            </w:r>
          </w:p>
          <w:p w14:paraId="35FE3FC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04 (0.67-1.61)</w:t>
            </w:r>
          </w:p>
          <w:p w14:paraId="75E226A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83 (0.37-1.88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1178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5F20677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792F115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1DB8CB7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57</w:t>
            </w:r>
          </w:p>
          <w:p w14:paraId="55614E5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76AD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99E6D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3A675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9AE07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9 (0.33-1.07)</w:t>
            </w:r>
          </w:p>
          <w:p w14:paraId="16A17B0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5 (0.30-2.39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8F6D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2233E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2EF02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C0C97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088</w:t>
            </w:r>
          </w:p>
          <w:p w14:paraId="55FD88E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62</w:t>
            </w:r>
          </w:p>
        </w:tc>
      </w:tr>
      <w:tr w:rsidR="00682AA8" w:rsidRPr="00695F22" w14:paraId="53D6A59B" w14:textId="77777777" w:rsidTr="00C92DBF">
        <w:trPr>
          <w:trHeight w:val="19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F7F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0FF15B3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G/GG vs C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DAB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6 (41.9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C17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1 (42.0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353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00 (0.66-1.5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448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6B1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3 (0.36-1.1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9FC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13</w:t>
            </w:r>
          </w:p>
        </w:tc>
      </w:tr>
      <w:tr w:rsidR="00682AA8" w:rsidRPr="00695F22" w14:paraId="76F955C5" w14:textId="77777777" w:rsidTr="00C92DBF">
        <w:trPr>
          <w:trHeight w:val="380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BFF0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37929F1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G vs CG/CC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DBAA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6 (7.80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F54B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1 (6.51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1D07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82 (0.37-1.8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732D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6DC4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2 (0.37-2.77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DEFE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66</w:t>
            </w:r>
          </w:p>
        </w:tc>
      </w:tr>
      <w:tr w:rsidR="00682AA8" w:rsidRPr="00695F22" w14:paraId="045DE968" w14:textId="77777777" w:rsidTr="00C92DBF">
        <w:trPr>
          <w:trHeight w:val="1141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C532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775936</w:t>
            </w:r>
          </w:p>
          <w:p w14:paraId="2EEE473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062E2F1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  <w:p w14:paraId="34D07A3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T</w:t>
            </w:r>
          </w:p>
          <w:p w14:paraId="3CED5E0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E234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DBBBE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C52CD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15 (56.10)</w:t>
            </w:r>
          </w:p>
          <w:p w14:paraId="26571C3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1 (34.63)</w:t>
            </w:r>
          </w:p>
          <w:p w14:paraId="76E21C1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9 (9.27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D258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749CB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AC933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9 (52.66)</w:t>
            </w:r>
          </w:p>
          <w:p w14:paraId="1299499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7 (39.64)</w:t>
            </w:r>
          </w:p>
          <w:p w14:paraId="1DA8720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3 (7.69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A75E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F98A6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3EDAA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5F56CE3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21 (0.79-1.88)</w:t>
            </w:r>
          </w:p>
          <w:p w14:paraId="20332CB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1 (0.41-1.88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73C8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EABF6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BE4FA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503779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370</w:t>
            </w:r>
          </w:p>
          <w:p w14:paraId="710FAA3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2732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07566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8BC8E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A800E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9 (0.50-1.58)</w:t>
            </w:r>
          </w:p>
          <w:p w14:paraId="0338028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9 (0.31-2.01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5AFB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F2BB9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12DAC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60F9F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00</w:t>
            </w:r>
          </w:p>
          <w:p w14:paraId="4462262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27</w:t>
            </w:r>
          </w:p>
        </w:tc>
      </w:tr>
      <w:tr w:rsidR="00682AA8" w:rsidRPr="00695F22" w14:paraId="49551E38" w14:textId="77777777" w:rsidTr="00C92DBF">
        <w:trPr>
          <w:trHeight w:val="176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E25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3F2B203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T/TT vs C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941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0 (43.9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A2A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0 (47.34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9CF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14 (0.76-1.7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51D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FE0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7 (0.51-1.4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6972" w14:textId="226EBCA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13</w:t>
            </w:r>
          </w:p>
        </w:tc>
      </w:tr>
      <w:tr w:rsidR="00682AA8" w:rsidRPr="00695F22" w14:paraId="2DB85BD9" w14:textId="77777777" w:rsidTr="00C92DBF">
        <w:trPr>
          <w:trHeight w:val="203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5221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65A9745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TT vs CC/CT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213D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9 (9.27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FE2D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3 (7.69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E33B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1 (0.39-1.7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3A73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29C6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2 (0.33-2.05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6264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85</w:t>
            </w:r>
          </w:p>
        </w:tc>
      </w:tr>
      <w:tr w:rsidR="00682AA8" w:rsidRPr="00695F22" w14:paraId="3663A7FD" w14:textId="77777777" w:rsidTr="00695F22">
        <w:trPr>
          <w:trHeight w:val="1231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861A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67199</w:t>
            </w:r>
          </w:p>
          <w:p w14:paraId="1AB845D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2A5C766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G</w:t>
            </w:r>
          </w:p>
          <w:p w14:paraId="38379F8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A</w:t>
            </w:r>
          </w:p>
          <w:p w14:paraId="48EF7115" w14:textId="3EAE7650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</w:t>
            </w:r>
            <w:r w:rsidR="00DB47F7"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1FC3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C5655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DCD2CD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13 (55.12)</w:t>
            </w:r>
          </w:p>
          <w:p w14:paraId="433D3DF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4 (36.10)</w:t>
            </w:r>
          </w:p>
          <w:p w14:paraId="1F7E35A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8 (8.78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DC94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7F485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06F72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5 (56.21)</w:t>
            </w:r>
          </w:p>
          <w:p w14:paraId="0E43E92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2 (36.69)</w:t>
            </w:r>
          </w:p>
          <w:p w14:paraId="5E539B0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2 (7.10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E9DE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AB87C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8471E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D125C8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9 (0.64-1.53)</w:t>
            </w:r>
          </w:p>
          <w:p w14:paraId="34743D9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9 (0.36-1.72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BE3E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3268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B8F9E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58FBD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88</w:t>
            </w:r>
          </w:p>
          <w:p w14:paraId="00C28C4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B339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47E8F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C2779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71FC7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4 (0.36-1.61)</w:t>
            </w:r>
          </w:p>
          <w:p w14:paraId="70EF7F1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6 (0.24-1.77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BFDC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73CCE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87AAC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B07D3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45</w:t>
            </w:r>
          </w:p>
          <w:p w14:paraId="23C0CC2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416</w:t>
            </w:r>
          </w:p>
        </w:tc>
      </w:tr>
      <w:tr w:rsidR="00682AA8" w:rsidRPr="00695F22" w14:paraId="4A1109B7" w14:textId="77777777" w:rsidTr="00C92DBF">
        <w:trPr>
          <w:trHeight w:val="176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6FE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6540AB7B" w14:textId="77777777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A/AA vs G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75F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2 (44.8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186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4 (43.79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981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5 (0.63-1.4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484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651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5 (0.37-1.1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5F1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</w:tr>
      <w:tr w:rsidR="00682AA8" w:rsidRPr="00695F22" w14:paraId="278DFF63" w14:textId="77777777" w:rsidTr="00C92DBF">
        <w:trPr>
          <w:trHeight w:val="408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E7DD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631E31B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GG/G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705F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8 (8.78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B9FB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2 (7.10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A9C3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4 (0.37-1.6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81CC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4277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9 (0.30-2.0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A52F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26</w:t>
            </w:r>
          </w:p>
        </w:tc>
      </w:tr>
      <w:tr w:rsidR="00682AA8" w:rsidRPr="00695F22" w14:paraId="42634A48" w14:textId="77777777" w:rsidTr="00695F22">
        <w:trPr>
          <w:trHeight w:val="1192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B462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7523880</w:t>
            </w:r>
          </w:p>
          <w:p w14:paraId="330EB05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5590BF1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CC</w:t>
            </w:r>
          </w:p>
          <w:p w14:paraId="2CFFD75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CA</w:t>
            </w:r>
          </w:p>
          <w:p w14:paraId="6DF59D8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8BA8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08A45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95422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79 (87.32)</w:t>
            </w:r>
          </w:p>
          <w:p w14:paraId="1518750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 (4.39)</w:t>
            </w:r>
          </w:p>
          <w:p w14:paraId="664EDF6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7 (8.29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DDD1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77B7A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CDB56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48 (87.57)</w:t>
            </w:r>
          </w:p>
          <w:p w14:paraId="79B5C0B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  <w:p w14:paraId="4CAEBCB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1 (12.43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B888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01BC8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A92DF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055A17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  <w:p w14:paraId="5021382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49 (0.76-2.93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4717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326DC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AB1D7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95A5CF" w14:textId="08A209DC" w:rsidR="00682AA8" w:rsidRPr="00695F22" w:rsidRDefault="00622115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  <w:p w14:paraId="1706D8A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2726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DCD826" w14:textId="66FF8878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6EBD8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EF0790" w14:textId="4BB294FD" w:rsidR="00622115" w:rsidRPr="00695F22" w:rsidRDefault="00622115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  <w:p w14:paraId="262DF481" w14:textId="7624ED04" w:rsidR="00622115" w:rsidRPr="00695F22" w:rsidRDefault="00622115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25 (0.54 – 2.94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9CAF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BD0262" w14:textId="1D0A8F2C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234115" w14:textId="1884A204" w:rsidR="00622115" w:rsidRPr="00695F22" w:rsidRDefault="00622115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482FB2" w14:textId="617D4484" w:rsidR="00622115" w:rsidRPr="00695F22" w:rsidRDefault="00622115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  <w:p w14:paraId="0DE918A6" w14:textId="65913714" w:rsidR="00682AA8" w:rsidRPr="00695F22" w:rsidRDefault="00622115" w:rsidP="00695F2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05</w:t>
            </w:r>
          </w:p>
        </w:tc>
      </w:tr>
      <w:tr w:rsidR="00682AA8" w:rsidRPr="00695F22" w14:paraId="5B1CBBD9" w14:textId="77777777" w:rsidTr="00C92DBF">
        <w:trPr>
          <w:trHeight w:val="47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8BE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Dominant</w:t>
            </w:r>
          </w:p>
          <w:p w14:paraId="19756F1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A/AA vs C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B28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6 (12.6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B17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1 (12.4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2CE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7 (0.52-1.8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3BE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71B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4 (0.42-2.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7C3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80</w:t>
            </w:r>
          </w:p>
        </w:tc>
      </w:tr>
      <w:tr w:rsidR="00682AA8" w:rsidRPr="00695F22" w14:paraId="03E28673" w14:textId="77777777" w:rsidTr="00C92DBF">
        <w:trPr>
          <w:trHeight w:val="367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F5A8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7D21FAE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CC/C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3AA4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7 (8.29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7C2A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1 (12.43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3533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56 (0.79-3.0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D2B9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E374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25 (0.53-2.94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C004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96</w:t>
            </w:r>
          </w:p>
        </w:tc>
      </w:tr>
      <w:tr w:rsidR="00682AA8" w:rsidRPr="00695F22" w14:paraId="4DB44282" w14:textId="77777777" w:rsidTr="00C92DBF">
        <w:trPr>
          <w:trHeight w:val="1105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C8C2C" w14:textId="248CECA7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R1</w:t>
            </w:r>
          </w:p>
          <w:p w14:paraId="27AA35C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234693</w:t>
            </w:r>
          </w:p>
          <w:p w14:paraId="47DDB2D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1F22A7A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TT</w:t>
            </w:r>
          </w:p>
          <w:p w14:paraId="0F8607A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</w:p>
          <w:p w14:paraId="23DFAF8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D106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84A204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C4D86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AE990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7 (47.32)</w:t>
            </w:r>
          </w:p>
          <w:p w14:paraId="6531381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0 (39.02)</w:t>
            </w:r>
          </w:p>
          <w:p w14:paraId="2C41E46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8 (13.66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4550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9DDE6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6AFE8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B2347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5 (50.30)</w:t>
            </w:r>
          </w:p>
          <w:p w14:paraId="11947DE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9 (40.83)</w:t>
            </w:r>
          </w:p>
          <w:p w14:paraId="08AE95E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5 (8.88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9A55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09066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4834D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1F697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531D691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8 (0.63-1.51)</w:t>
            </w:r>
          </w:p>
          <w:p w14:paraId="2A54C0E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1 (0.30-1.22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8AD2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970E6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10547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854B4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A58CE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43</w:t>
            </w:r>
          </w:p>
          <w:p w14:paraId="191B56E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1C5C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86DC97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6D700C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4663C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6EC90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20 (0.68-2.14)</w:t>
            </w:r>
          </w:p>
          <w:p w14:paraId="69239F9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8 (0.11-0.69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E093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A581D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73DC2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D2322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DA64B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23</w:t>
            </w:r>
          </w:p>
          <w:p w14:paraId="7B56D84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682AA8" w:rsidRPr="00695F22" w14:paraId="2191DA59" w14:textId="77777777" w:rsidTr="00C92DBF">
        <w:trPr>
          <w:trHeight w:val="352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54E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188E46C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TC/CC vs T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71B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08 (52.6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7EC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4 (49.70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515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8 (0.59-1.3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067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1CF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7 (0.51-1.4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98C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16</w:t>
            </w:r>
          </w:p>
        </w:tc>
      </w:tr>
      <w:tr w:rsidR="00682AA8" w:rsidRPr="00695F22" w14:paraId="54AF4BA1" w14:textId="77777777" w:rsidTr="00C92DBF">
        <w:trPr>
          <w:trHeight w:val="369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2550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0435FA4B" w14:textId="3638B05B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 vs TT</w:t>
            </w:r>
            <w:r w:rsidR="00AB4E28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FBAA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8 (13.6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792D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5 (8.88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958F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1 (0.31-1.1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5BB5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DAE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5 (0.10-0.6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CDC6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682AA8" w:rsidRPr="00695F22" w14:paraId="43346B5D" w14:textId="77777777" w:rsidTr="00C92DBF">
        <w:trPr>
          <w:trHeight w:val="134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549E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228480</w:t>
            </w:r>
          </w:p>
          <w:p w14:paraId="5420609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7926FDA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G</w:t>
            </w:r>
          </w:p>
          <w:p w14:paraId="67DE370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A</w:t>
            </w:r>
          </w:p>
          <w:p w14:paraId="52F2D4E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E59F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2E2D7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93658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02 (49.76)</w:t>
            </w:r>
          </w:p>
          <w:p w14:paraId="5CA9EAF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8 (42.93)</w:t>
            </w:r>
          </w:p>
          <w:p w14:paraId="7DA6FAA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5 (7.32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B20C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1C56389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32C66DD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85 (50.30)</w:t>
            </w:r>
          </w:p>
          <w:p w14:paraId="0171DC8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69 (40.83)</w:t>
            </w:r>
          </w:p>
          <w:p w14:paraId="0825083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5 (8.88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83D0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2A0948B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41373B2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EE639B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4 (0.61-1.44)</w:t>
            </w:r>
          </w:p>
          <w:p w14:paraId="614166D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2 (0.55-2.59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3310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4CBB1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B29AF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EF59A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80</w:t>
            </w:r>
          </w:p>
          <w:p w14:paraId="254E714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C409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67273A4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66F4541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464AF86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04 (0.60-1.82)</w:t>
            </w:r>
          </w:p>
          <w:p w14:paraId="45297A6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22 (0.43-3.39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90D6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0494997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53D02AA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7401C40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876</w:t>
            </w:r>
          </w:p>
          <w:p w14:paraId="02CB101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03</w:t>
            </w:r>
          </w:p>
        </w:tc>
      </w:tr>
      <w:tr w:rsidR="00682AA8" w:rsidRPr="00695F22" w14:paraId="76F82683" w14:textId="77777777" w:rsidTr="00C92DBF">
        <w:trPr>
          <w:trHeight w:val="21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AD0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3A86832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A/AA vs G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F25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03 (50.2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FF1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4 (49.70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2A5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7 (0.65-1.4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42E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054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07 (0.63-1.8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AC6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802</w:t>
            </w:r>
          </w:p>
        </w:tc>
      </w:tr>
      <w:tr w:rsidR="00682AA8" w:rsidRPr="00695F22" w14:paraId="500196FC" w14:textId="77777777" w:rsidTr="00C92DBF">
        <w:trPr>
          <w:trHeight w:val="486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A5EC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42430DC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GG/G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44D1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5 (7.32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DE48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5 (8.88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547A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2 (0.58-2.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B342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D800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19 (0.44-3.2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4A88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23</w:t>
            </w:r>
          </w:p>
        </w:tc>
      </w:tr>
      <w:tr w:rsidR="00682AA8" w:rsidRPr="00695F22" w14:paraId="7837B726" w14:textId="77777777" w:rsidTr="00C92DBF">
        <w:trPr>
          <w:trHeight w:val="1272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A22E0" w14:textId="4D5F7A1D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6</w:t>
            </w:r>
          </w:p>
          <w:p w14:paraId="67E8E9B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800795</w:t>
            </w:r>
          </w:p>
          <w:p w14:paraId="6D5A81AB" w14:textId="62DC9442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442D70C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  <w:p w14:paraId="1E4DA06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</w:p>
          <w:p w14:paraId="2310264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A345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D785D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A36497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FAD5B8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58 (77.07)</w:t>
            </w:r>
          </w:p>
          <w:p w14:paraId="789E440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44 (21.46)</w:t>
            </w:r>
          </w:p>
          <w:p w14:paraId="6AA5B56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 (1.46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C6AC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0A6AD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B21D8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230F2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33 (78.70)</w:t>
            </w:r>
          </w:p>
          <w:p w14:paraId="5308CF2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2 (18.93)</w:t>
            </w:r>
          </w:p>
          <w:p w14:paraId="13FF639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4 (2.37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D0EB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4B7C4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EB367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952D2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CF1F44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6 (0.51-1.43)</w:t>
            </w:r>
          </w:p>
          <w:p w14:paraId="3936249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58 (0.34-7.20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6569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D4153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3E309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DB4D2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2B966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75</w:t>
            </w:r>
          </w:p>
          <w:p w14:paraId="0835C0F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88B8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4CFAE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415ED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E0DE9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C7F0F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0 (0.42-1.52)</w:t>
            </w:r>
          </w:p>
          <w:p w14:paraId="657410B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11 (0.18-6.76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2264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735DE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E6B7F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2C766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C6B73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09</w:t>
            </w:r>
          </w:p>
          <w:p w14:paraId="757081F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05</w:t>
            </w:r>
          </w:p>
        </w:tc>
      </w:tr>
      <w:tr w:rsidR="00682AA8" w:rsidRPr="00695F22" w14:paraId="7E80DCE8" w14:textId="77777777" w:rsidTr="00C92DBF">
        <w:trPr>
          <w:trHeight w:val="636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30E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46B2F0C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C/CC vs G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BFA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47 (22.9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611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6 (21.30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EAB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0 (0.55-1.4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865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586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3 (0.44-1.5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5CE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54</w:t>
            </w:r>
          </w:p>
        </w:tc>
      </w:tr>
      <w:tr w:rsidR="00682AA8" w:rsidRPr="00695F22" w14:paraId="15D2E041" w14:textId="77777777" w:rsidTr="00695F22">
        <w:trPr>
          <w:trHeight w:val="369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7A0D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29D191E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 vs GG/GC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6F6D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 (1.4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7E76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4 (0.85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6143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63 (0.36-7.3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2771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FA9E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17 (0.19-7.06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53F1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60</w:t>
            </w:r>
          </w:p>
        </w:tc>
      </w:tr>
      <w:tr w:rsidR="00682AA8" w:rsidRPr="00695F22" w14:paraId="49DB2030" w14:textId="77777777" w:rsidTr="00695F22">
        <w:trPr>
          <w:trHeight w:val="1161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1D13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800796</w:t>
            </w:r>
          </w:p>
          <w:p w14:paraId="38F4F0C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27C586B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  <w:p w14:paraId="5FCDE97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</w:p>
          <w:p w14:paraId="7981F23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5F11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6FA3CC" w14:textId="77777777" w:rsidR="00682AA8" w:rsidRPr="00695F22" w:rsidRDefault="00682AA8" w:rsidP="00695F2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EBC72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1 (44.39)</w:t>
            </w:r>
          </w:p>
          <w:p w14:paraId="2E4377A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1 (39.51)</w:t>
            </w:r>
          </w:p>
          <w:p w14:paraId="6D516D9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3 (16.1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6681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3313C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8B0E6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5 (44.38)</w:t>
            </w:r>
          </w:p>
          <w:p w14:paraId="20B3DC4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4 (37.87)</w:t>
            </w:r>
          </w:p>
          <w:p w14:paraId="2F169AC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0 (17.75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CE8B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B76F5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3760C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7889C0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5 (0.61-1.50)</w:t>
            </w:r>
          </w:p>
          <w:p w14:paraId="5ED62A9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10 (0.61-1.97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D5E6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C8AF34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A2BEA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7A10A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54</w:t>
            </w:r>
          </w:p>
          <w:p w14:paraId="6CDD784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D5DE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E7E2F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FA461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95EC01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9 (0.61-1.95)</w:t>
            </w:r>
          </w:p>
          <w:p w14:paraId="52FBD18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68 (0.78-3.61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1F11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AB29B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6D39D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4FA79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59</w:t>
            </w:r>
          </w:p>
          <w:p w14:paraId="54DD538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83</w:t>
            </w:r>
          </w:p>
        </w:tc>
      </w:tr>
      <w:tr w:rsidR="00682AA8" w:rsidRPr="00695F22" w14:paraId="79D22D56" w14:textId="77777777" w:rsidTr="00695F22">
        <w:trPr>
          <w:trHeight w:val="423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B4B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1017C42C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C/CC vs G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90D7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14 (55.6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8589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4 (55.62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B54E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 (0.66-1.5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57B0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D96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24 (0.7</w:t>
            </w:r>
            <w:r w:rsidR="008751EE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-2.1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DFF3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423</w:t>
            </w:r>
          </w:p>
        </w:tc>
      </w:tr>
      <w:tr w:rsidR="00682AA8" w:rsidRPr="00695F22" w14:paraId="7D99345E" w14:textId="77777777" w:rsidTr="00695F22">
        <w:trPr>
          <w:trHeight w:val="542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2481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31333F3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C vs GG/GC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C092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3 (16.10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8DD0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0 (17.75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48C5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12 (0.65-1.9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9D3C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E6D2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61 (0.78-3.29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D844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91</w:t>
            </w:r>
          </w:p>
        </w:tc>
      </w:tr>
      <w:tr w:rsidR="00682AA8" w:rsidRPr="00695F22" w14:paraId="3DF10ACF" w14:textId="77777777" w:rsidTr="00C92DBF">
        <w:trPr>
          <w:trHeight w:val="1020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AF567" w14:textId="43308D21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6R</w:t>
            </w:r>
          </w:p>
          <w:p w14:paraId="7D2568F9" w14:textId="77777777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845617</w:t>
            </w:r>
          </w:p>
          <w:p w14:paraId="1F3922B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6DF50BC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G</w:t>
            </w:r>
          </w:p>
          <w:p w14:paraId="6CD2FBC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A</w:t>
            </w:r>
          </w:p>
          <w:p w14:paraId="751223F6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A7B6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B5CA23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BC8E21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97583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55 (26.83)</w:t>
            </w:r>
          </w:p>
          <w:p w14:paraId="5D1FFC1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9 (48.29)</w:t>
            </w:r>
          </w:p>
          <w:p w14:paraId="2F17BEFA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51 (24.88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6398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D9356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E1751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56160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50 (29.59)</w:t>
            </w:r>
          </w:p>
          <w:p w14:paraId="6E97CB2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3 (49.11)</w:t>
            </w:r>
          </w:p>
          <w:p w14:paraId="5058A0DB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6 (21.30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FD2B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E48D0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04173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FC987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171D92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2 (0.56-1.49)</w:t>
            </w:r>
          </w:p>
          <w:p w14:paraId="27A3C74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7 (0.43-1</w:t>
            </w:r>
            <w:r w:rsidR="008751EE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.37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0545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50893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CADB7C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6F7C1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F79C4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42</w:t>
            </w:r>
          </w:p>
          <w:p w14:paraId="20330C43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A304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CB91C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A5362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1C018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72DC0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3 (0.44-1.54)</w:t>
            </w:r>
          </w:p>
          <w:p w14:paraId="6C6FBF6C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3 (0.34-1.54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F8BF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7A6F8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16841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D6103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39E29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54</w:t>
            </w:r>
          </w:p>
          <w:p w14:paraId="65B7241B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411</w:t>
            </w:r>
          </w:p>
        </w:tc>
      </w:tr>
      <w:tr w:rsidR="00682AA8" w:rsidRPr="00695F22" w14:paraId="0142B39B" w14:textId="77777777" w:rsidTr="00695F22">
        <w:trPr>
          <w:trHeight w:val="44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695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062ED72D" w14:textId="339E5EE1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  <w:r w:rsidR="00AB4E28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8A4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50 (73.1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90B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19 (70.4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D54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7 (0.55-1.3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2CD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916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9 (0.44-1.4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658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448</w:t>
            </w:r>
          </w:p>
        </w:tc>
      </w:tr>
      <w:tr w:rsidR="00682AA8" w:rsidRPr="00695F22" w14:paraId="057E97F9" w14:textId="77777777" w:rsidTr="00C92DBF">
        <w:trPr>
          <w:trHeight w:val="448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0E05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11DAD80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GG/G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D432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51 (24.88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6102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6 (21.30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5771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1 (0.50-1.3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7650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CBBE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2 (0.44-1.54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1636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51</w:t>
            </w:r>
          </w:p>
        </w:tc>
      </w:tr>
      <w:tr w:rsidR="00682AA8" w:rsidRPr="00695F22" w14:paraId="7973F753" w14:textId="77777777" w:rsidTr="00C92DBF">
        <w:trPr>
          <w:trHeight w:val="1055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8D81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s2228145</w:t>
            </w:r>
          </w:p>
          <w:p w14:paraId="56A7B443" w14:textId="38A30D12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7ABB657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CC</w:t>
            </w:r>
          </w:p>
          <w:p w14:paraId="0230CBD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CA</w:t>
            </w:r>
          </w:p>
          <w:p w14:paraId="2507EA5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4F3A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F4306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F2888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53 (25.85)</w:t>
            </w:r>
          </w:p>
          <w:p w14:paraId="3C6BC4E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14 (55.61)</w:t>
            </w:r>
          </w:p>
          <w:p w14:paraId="0D6ED94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8 (18.54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1FAB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4D1A3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F3D66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50 (30.74)</w:t>
            </w:r>
          </w:p>
          <w:p w14:paraId="7074CAC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2 (48.51)</w:t>
            </w:r>
          </w:p>
          <w:p w14:paraId="4B94890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7 (20.85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92C0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F9FC2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4A48B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4D38BC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5 (0.53-1.37)</w:t>
            </w:r>
          </w:p>
          <w:p w14:paraId="22A7786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5 (0.40-1.40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349C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F25E3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292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15363CC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19</w:t>
            </w:r>
          </w:p>
          <w:p w14:paraId="5CC55B5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D8D9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3DBF2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DB518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D456E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15 (0.62-2.15)</w:t>
            </w:r>
          </w:p>
          <w:p w14:paraId="5416BD1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1 (0.39-2.07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1587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C8C057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BB0C4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CD2323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48</w:t>
            </w:r>
          </w:p>
          <w:p w14:paraId="66DE4E6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18</w:t>
            </w:r>
          </w:p>
        </w:tc>
      </w:tr>
      <w:tr w:rsidR="00682AA8" w:rsidRPr="00695F22" w14:paraId="15396BE6" w14:textId="77777777" w:rsidTr="00C92DBF">
        <w:trPr>
          <w:trHeight w:val="569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26C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7BB0BBC4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A/AA vs C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4ACF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52 (74.1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C3B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751EE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9 (70.4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E9A7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2 (0.52-1.3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63CA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1818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9 (0.60-1.9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3726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69</w:t>
            </w:r>
          </w:p>
        </w:tc>
      </w:tr>
      <w:tr w:rsidR="00682AA8" w:rsidRPr="00695F22" w14:paraId="36C635CD" w14:textId="77777777" w:rsidTr="00C92DBF">
        <w:trPr>
          <w:trHeight w:val="452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D07C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5E506A7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CC/C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0EC6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8 (18.54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B47A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7 (15.98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97A2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3 (0.48-1.4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0474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BDE4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2 (0.40-1.66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A9E4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87</w:t>
            </w:r>
          </w:p>
        </w:tc>
      </w:tr>
      <w:tr w:rsidR="00682AA8" w:rsidRPr="00695F22" w14:paraId="517CFE38" w14:textId="77777777" w:rsidTr="00695F22">
        <w:trPr>
          <w:trHeight w:val="1360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ABB8F" w14:textId="62393C76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1B</w:t>
            </w:r>
          </w:p>
          <w:p w14:paraId="4FCA3EBB" w14:textId="77777777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6944</w:t>
            </w:r>
          </w:p>
          <w:p w14:paraId="1CD5676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41ED6BC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  <w:p w14:paraId="4C4BBCE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G</w:t>
            </w:r>
          </w:p>
          <w:p w14:paraId="109BCCEE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1917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06554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015BF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327D0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9 (33.66)</w:t>
            </w:r>
          </w:p>
          <w:p w14:paraId="11F3756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02 (49.76)</w:t>
            </w:r>
          </w:p>
          <w:p w14:paraId="43EA92B5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4 (16.59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AF16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DB2F5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B313C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0AEC4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4 (37.87)</w:t>
            </w:r>
          </w:p>
          <w:p w14:paraId="3517F72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5 (44.38)</w:t>
            </w:r>
          </w:p>
          <w:p w14:paraId="7370667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0 (</w:t>
            </w:r>
            <w:r w:rsidR="008751EE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7.75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77C8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123CB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AFE5E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13122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1AC301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9 (0.50-1.24)</w:t>
            </w:r>
          </w:p>
          <w:p w14:paraId="35BDEA80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5 (0.52-1.72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0BE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07DA9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5895E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7AFB8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116B7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314</w:t>
            </w:r>
          </w:p>
          <w:p w14:paraId="5254E895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B7DF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CD0EE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C286E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BDCF2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C06AA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2 (0.39-1.30)</w:t>
            </w:r>
          </w:p>
          <w:p w14:paraId="5AC85997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32 (0.61-2.84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1D64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26A5F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B9700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A0AEBE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09857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282</w:t>
            </w:r>
          </w:p>
          <w:p w14:paraId="6852F48F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478</w:t>
            </w:r>
          </w:p>
        </w:tc>
      </w:tr>
      <w:tr w:rsidR="00682AA8" w:rsidRPr="00695F22" w14:paraId="46C28A99" w14:textId="77777777" w:rsidTr="00C92DBF">
        <w:trPr>
          <w:trHeight w:val="43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963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605D9194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G/GG vs A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B86E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36 (66.3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0963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05 (62.1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E200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3 (0.54-1.2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E078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4234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5 (0.48-1.4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CEE9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</w:tr>
      <w:tr w:rsidR="00682AA8" w:rsidRPr="00695F22" w14:paraId="312C0E70" w14:textId="77777777" w:rsidTr="00C92DBF">
        <w:trPr>
          <w:trHeight w:val="502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BF42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6CE1B36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G vs AA/AG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CB50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4 (16.59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9F7B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0 (17.75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0A1A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8 (0.63-1.8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5BD9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7E9E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60 (0.81-3.17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43F4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75</w:t>
            </w:r>
          </w:p>
        </w:tc>
      </w:tr>
      <w:tr w:rsidR="00682AA8" w:rsidRPr="00695F22" w14:paraId="726D6F42" w14:textId="77777777" w:rsidTr="00C92DBF">
        <w:trPr>
          <w:trHeight w:val="1020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2A666" w14:textId="48D15B4D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NK</w:t>
            </w:r>
          </w:p>
          <w:p w14:paraId="6C26440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018362</w:t>
            </w:r>
          </w:p>
          <w:p w14:paraId="130C005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4E75942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  <w:p w14:paraId="0FC226E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  <w:p w14:paraId="265BAB10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E464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9BC86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62BA87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49ABAF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7 (32.68)</w:t>
            </w:r>
          </w:p>
          <w:p w14:paraId="6F035B1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05 (51.22)</w:t>
            </w:r>
          </w:p>
          <w:p w14:paraId="6ECB492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3 (16.1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2C42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ECA5D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A2615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7C868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4 (27.66)</w:t>
            </w:r>
          </w:p>
          <w:p w14:paraId="764250C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96 (51.49)</w:t>
            </w:r>
          </w:p>
          <w:p w14:paraId="692274D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9 (20.85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8D73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95FA0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8A6BC1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8A590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98654DC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80 (1.09-2.96)</w:t>
            </w:r>
          </w:p>
          <w:p w14:paraId="5172444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32 (1.25-4.33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329A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51797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AD412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A9C2E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A7A95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0</w:t>
            </w:r>
          </w:p>
          <w:p w14:paraId="7217F45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6E03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ED37F0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BE325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9D65C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55818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08 (1.08-3.98)</w:t>
            </w:r>
          </w:p>
          <w:p w14:paraId="15568E1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76 (1.21-6.30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5690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EB5AF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A0D36E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011EB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03BBE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7</w:t>
            </w:r>
          </w:p>
          <w:p w14:paraId="404D597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5</w:t>
            </w:r>
          </w:p>
        </w:tc>
      </w:tr>
      <w:tr w:rsidR="00682AA8" w:rsidRPr="00695F22" w14:paraId="68737974" w14:textId="77777777" w:rsidTr="00C92DBF">
        <w:trPr>
          <w:trHeight w:val="386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390D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4C638E26" w14:textId="2341404F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  <w:r w:rsidR="00AB4E28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2D5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38 (67.3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F47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35 (79.88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4F5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92 (1.19-3.1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AB7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66F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23 (1.19-4.1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0C2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2</w:t>
            </w:r>
          </w:p>
        </w:tc>
      </w:tr>
      <w:tr w:rsidR="00682AA8" w:rsidRPr="00695F22" w14:paraId="7A374333" w14:textId="77777777" w:rsidTr="00695F22">
        <w:trPr>
          <w:trHeight w:val="564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73AF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7D6D2DA7" w14:textId="66CAA5EF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  <w:r w:rsidR="00AB4E28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D546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3 (16.10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BF39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9 (20.85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DEC7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56 (0.93-2.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437B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A35B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65 (0.84-3.26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B2C8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142</w:t>
            </w:r>
          </w:p>
        </w:tc>
      </w:tr>
      <w:tr w:rsidR="00682AA8" w:rsidRPr="00695F22" w14:paraId="56413458" w14:textId="77777777" w:rsidTr="00695F22">
        <w:trPr>
          <w:trHeight w:val="1285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A02C6" w14:textId="22A86A0C" w:rsidR="00682AA8" w:rsidRPr="00695F22" w:rsidRDefault="00682AA8" w:rsidP="00695F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NKL</w:t>
            </w:r>
          </w:p>
          <w:p w14:paraId="41E93A8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2585014</w:t>
            </w:r>
          </w:p>
          <w:p w14:paraId="2B77034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0FC61B3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  <w:p w14:paraId="3E0E744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  <w:p w14:paraId="4B8EBDB3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05EE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16C7AD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5F6EAF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CA0417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1 (39.51)</w:t>
            </w:r>
          </w:p>
          <w:p w14:paraId="7AFC869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87 (42.44)</w:t>
            </w:r>
          </w:p>
          <w:p w14:paraId="44C41B35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7 (18.05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49DB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32562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211C7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4E07E1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64 (37.87)</w:t>
            </w:r>
          </w:p>
          <w:p w14:paraId="0E9105F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77 (45.56)</w:t>
            </w:r>
          </w:p>
          <w:p w14:paraId="6C9E127E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8 (16.57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8561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4BCD55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10FDF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EB962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18ECB442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12 (0.71-1.75)</w:t>
            </w:r>
          </w:p>
          <w:p w14:paraId="4BCC0A23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5 (0.53-1.72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DC97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F16B18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A52CA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B0089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4692F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620</w:t>
            </w:r>
          </w:p>
          <w:p w14:paraId="2180450D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5D63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57FBA9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5E49A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3C5B8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890AF4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36 (0.76-2.43)</w:t>
            </w:r>
          </w:p>
          <w:p w14:paraId="019FF63B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31 (0.60-2.86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5EFF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C3382A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4E5E1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7BEF4B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497FBC6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299</w:t>
            </w:r>
          </w:p>
          <w:p w14:paraId="55A28124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489</w:t>
            </w:r>
          </w:p>
        </w:tc>
      </w:tr>
      <w:tr w:rsidR="00682AA8" w:rsidRPr="00695F22" w14:paraId="25886738" w14:textId="77777777" w:rsidTr="00C92DBF">
        <w:trPr>
          <w:trHeight w:val="52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EDE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798FCFBD" w14:textId="1AC5F1FA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  <w:r w:rsidR="00AB4E28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814B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24 (60.4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E8FF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05 (62.1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54CD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07 (0.70-1.6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3854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D205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34 (0.78-2.3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EC0C" w14:textId="77777777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278</w:t>
            </w:r>
          </w:p>
        </w:tc>
      </w:tr>
      <w:tr w:rsidR="00682AA8" w:rsidRPr="00695F22" w14:paraId="17FC1395" w14:textId="77777777" w:rsidTr="00C92DBF">
        <w:trPr>
          <w:trHeight w:val="285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CA788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1DE40498" w14:textId="79D5B47C" w:rsidR="00682AA8" w:rsidRPr="00695F22" w:rsidRDefault="008751EE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  <w:r w:rsidR="00AB4E28"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0FC2E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37 (18.05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75D10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28 (16.57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9D4F3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90 (0.52-1.5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B599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83A6F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1.12 (0.54-2.3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6B2F4" w14:textId="77777777" w:rsidR="00682AA8" w:rsidRPr="00695F22" w:rsidRDefault="00682AA8" w:rsidP="00695F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5F22">
              <w:rPr>
                <w:rFonts w:ascii="Times New Roman" w:eastAsia="Calibri" w:hAnsi="Times New Roman" w:cs="Times New Roman"/>
                <w:sz w:val="20"/>
                <w:szCs w:val="20"/>
              </w:rPr>
              <w:t>0.746</w:t>
            </w:r>
          </w:p>
        </w:tc>
      </w:tr>
    </w:tbl>
    <w:p w14:paraId="3C8805E8" w14:textId="61AE88E8" w:rsidR="009802A5" w:rsidRPr="00553BF6" w:rsidRDefault="000661F5" w:rsidP="009802A5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  <w:bookmarkStart w:id="2" w:name="_Hlk220055055"/>
      <w:r w:rsidRPr="00553BF6">
        <w:rPr>
          <w:rFonts w:ascii="Times New Roman" w:hAnsi="Times New Roman" w:cs="Times New Roman"/>
          <w:sz w:val="18"/>
          <w:szCs w:val="18"/>
        </w:rPr>
        <w:t>a:</w:t>
      </w:r>
      <w:r w:rsidR="009802A5" w:rsidRPr="00553BF6">
        <w:rPr>
          <w:rFonts w:ascii="Times New Roman" w:hAnsi="Times New Roman" w:cs="Times New Roman"/>
          <w:sz w:val="18"/>
          <w:szCs w:val="18"/>
        </w:rPr>
        <w:t xml:space="preserve"> </w:t>
      </w:r>
      <w:r w:rsidRPr="00553BF6">
        <w:rPr>
          <w:rFonts w:ascii="Times New Roman" w:hAnsi="Times New Roman" w:cs="Times New Roman"/>
          <w:sz w:val="18"/>
          <w:szCs w:val="18"/>
        </w:rPr>
        <w:t>O</w:t>
      </w:r>
      <w:r w:rsidR="009802A5" w:rsidRPr="00553BF6">
        <w:rPr>
          <w:rFonts w:ascii="Times New Roman" w:hAnsi="Times New Roman" w:cs="Times New Roman"/>
          <w:sz w:val="18"/>
          <w:szCs w:val="18"/>
        </w:rPr>
        <w:t xml:space="preserve">steoporosis; </w:t>
      </w:r>
      <w:r w:rsidRPr="00553BF6">
        <w:rPr>
          <w:rFonts w:ascii="Times New Roman" w:hAnsi="Times New Roman" w:cs="Times New Roman"/>
          <w:sz w:val="18"/>
          <w:szCs w:val="18"/>
        </w:rPr>
        <w:t xml:space="preserve">b: </w:t>
      </w:r>
      <w:r w:rsidR="00681041" w:rsidRPr="00553BF6">
        <w:rPr>
          <w:rFonts w:ascii="Times New Roman" w:hAnsi="Times New Roman" w:cs="Times New Roman"/>
          <w:sz w:val="18"/>
          <w:szCs w:val="18"/>
        </w:rPr>
        <w:t xml:space="preserve">unadjusted </w:t>
      </w:r>
      <w:r w:rsidR="009802A5" w:rsidRPr="00553BF6">
        <w:rPr>
          <w:rFonts w:ascii="Times New Roman" w:hAnsi="Times New Roman" w:cs="Times New Roman"/>
          <w:sz w:val="18"/>
          <w:szCs w:val="18"/>
        </w:rPr>
        <w:t xml:space="preserve">data; </w:t>
      </w:r>
      <w:r w:rsidRPr="00553BF6">
        <w:rPr>
          <w:rFonts w:ascii="Times New Roman" w:hAnsi="Times New Roman" w:cs="Times New Roman"/>
          <w:sz w:val="18"/>
          <w:szCs w:val="18"/>
        </w:rPr>
        <w:t xml:space="preserve">c: </w:t>
      </w:r>
      <w:r w:rsidR="009802A5" w:rsidRPr="00553BF6">
        <w:rPr>
          <w:rFonts w:ascii="Times New Roman" w:hAnsi="Times New Roman" w:cs="Times New Roman"/>
          <w:sz w:val="18"/>
          <w:szCs w:val="18"/>
        </w:rPr>
        <w:t xml:space="preserve">adjusted by age, BMI, </w:t>
      </w:r>
      <w:r w:rsidR="002E684F" w:rsidRPr="00553BF6">
        <w:rPr>
          <w:rFonts w:ascii="Times New Roman" w:hAnsi="Times New Roman" w:cs="Times New Roman"/>
          <w:sz w:val="18"/>
          <w:szCs w:val="18"/>
        </w:rPr>
        <w:t>h</w:t>
      </w:r>
      <w:r w:rsidR="00C1529D" w:rsidRPr="00553BF6">
        <w:rPr>
          <w:rFonts w:ascii="Times New Roman" w:hAnsi="Times New Roman" w:cs="Times New Roman"/>
          <w:sz w:val="18"/>
          <w:szCs w:val="18"/>
        </w:rPr>
        <w:t>y</w:t>
      </w:r>
      <w:r w:rsidR="002E684F" w:rsidRPr="00553BF6">
        <w:rPr>
          <w:rFonts w:ascii="Times New Roman" w:hAnsi="Times New Roman" w:cs="Times New Roman"/>
          <w:sz w:val="18"/>
          <w:szCs w:val="18"/>
        </w:rPr>
        <w:t>pertension</w:t>
      </w:r>
      <w:r w:rsidR="009802A5" w:rsidRPr="00553BF6">
        <w:rPr>
          <w:rFonts w:ascii="Times New Roman" w:hAnsi="Times New Roman" w:cs="Times New Roman"/>
          <w:sz w:val="18"/>
          <w:szCs w:val="18"/>
        </w:rPr>
        <w:t xml:space="preserve"> and diabetes; significant values are shown in bold.</w:t>
      </w:r>
    </w:p>
    <w:bookmarkEnd w:id="0"/>
    <w:bookmarkEnd w:id="2"/>
    <w:p w14:paraId="7933AFF5" w14:textId="7CC181E6" w:rsidR="00ED4DF8" w:rsidRDefault="00ED4DF8" w:rsidP="009802A5">
      <w:pPr>
        <w:rPr>
          <w:rFonts w:ascii="Times New Roman" w:hAnsi="Times New Roman" w:cs="Times New Roman"/>
          <w:sz w:val="20"/>
          <w:szCs w:val="20"/>
        </w:rPr>
      </w:pPr>
    </w:p>
    <w:p w14:paraId="26A1598E" w14:textId="16F55FF3" w:rsidR="005D7D37" w:rsidRDefault="005D7D37" w:rsidP="009802A5">
      <w:pPr>
        <w:rPr>
          <w:rFonts w:ascii="Times New Roman" w:hAnsi="Times New Roman" w:cs="Times New Roman"/>
          <w:sz w:val="20"/>
          <w:szCs w:val="20"/>
        </w:rPr>
      </w:pPr>
    </w:p>
    <w:p w14:paraId="5E6EAC11" w14:textId="56CBEA41" w:rsidR="005D7D37" w:rsidRDefault="005D7D37" w:rsidP="009802A5">
      <w:pPr>
        <w:rPr>
          <w:rFonts w:ascii="Times New Roman" w:hAnsi="Times New Roman" w:cs="Times New Roman"/>
          <w:sz w:val="20"/>
          <w:szCs w:val="20"/>
        </w:rPr>
      </w:pPr>
    </w:p>
    <w:p w14:paraId="67E6B6E6" w14:textId="190375FD" w:rsidR="005D7D37" w:rsidRDefault="005D7D37" w:rsidP="009802A5">
      <w:pPr>
        <w:rPr>
          <w:rFonts w:ascii="Times New Roman" w:hAnsi="Times New Roman" w:cs="Times New Roman"/>
          <w:sz w:val="20"/>
          <w:szCs w:val="20"/>
        </w:rPr>
      </w:pPr>
    </w:p>
    <w:p w14:paraId="34D23BFC" w14:textId="0053FA8F" w:rsidR="005D7D37" w:rsidRDefault="005D7D37" w:rsidP="009802A5">
      <w:pPr>
        <w:rPr>
          <w:rFonts w:ascii="Times New Roman" w:hAnsi="Times New Roman" w:cs="Times New Roman"/>
          <w:sz w:val="20"/>
          <w:szCs w:val="20"/>
        </w:rPr>
      </w:pPr>
    </w:p>
    <w:p w14:paraId="30BFE26B" w14:textId="77777777" w:rsidR="005D7D37" w:rsidRDefault="005D7D37" w:rsidP="009802A5">
      <w:pPr>
        <w:rPr>
          <w:rFonts w:ascii="Times New Roman" w:hAnsi="Times New Roman" w:cs="Times New Roman"/>
          <w:sz w:val="20"/>
          <w:szCs w:val="20"/>
        </w:rPr>
      </w:pPr>
    </w:p>
    <w:p w14:paraId="392B9C15" w14:textId="77777777" w:rsidR="00ED56A8" w:rsidRPr="00553BF6" w:rsidRDefault="00ED56A8" w:rsidP="009802A5">
      <w:pPr>
        <w:rPr>
          <w:rFonts w:ascii="Times New Roman" w:hAnsi="Times New Roman" w:cs="Times New Roman"/>
          <w:sz w:val="20"/>
          <w:szCs w:val="20"/>
        </w:rPr>
      </w:pPr>
    </w:p>
    <w:p w14:paraId="386162CD" w14:textId="35FFB222" w:rsidR="00F83D00" w:rsidRPr="00E2294E" w:rsidRDefault="00202AD0" w:rsidP="00F83D00">
      <w:pPr>
        <w:spacing w:before="240" w:after="240" w:line="240" w:lineRule="auto"/>
        <w:rPr>
          <w:rFonts w:ascii="Times New Roman" w:hAnsi="Times New Roman" w:cs="Times New Roman"/>
        </w:rPr>
      </w:pPr>
      <w:r w:rsidRPr="00202AD0">
        <w:rPr>
          <w:rFonts w:ascii="Times New Roman" w:hAnsi="Times New Roman" w:cs="Times New Roman"/>
        </w:rPr>
        <w:lastRenderedPageBreak/>
        <w:t xml:space="preserve">Supplementary Table 1 </w:t>
      </w:r>
      <w:r w:rsidR="00296C1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.</w:t>
      </w:r>
      <w:r w:rsidR="00435A33" w:rsidRPr="00E2294E">
        <w:rPr>
          <w:rFonts w:ascii="Times New Roman" w:hAnsi="Times New Roman" w:cs="Times New Roman"/>
        </w:rPr>
        <w:t xml:space="preserve"> </w:t>
      </w:r>
      <w:r w:rsidR="009802A5" w:rsidRPr="00E2294E">
        <w:rPr>
          <w:rFonts w:ascii="Times New Roman" w:hAnsi="Times New Roman" w:cs="Times New Roman"/>
        </w:rPr>
        <w:t xml:space="preserve">Genotypic frequencies and association of SNV in the </w:t>
      </w:r>
      <w:r w:rsidR="009802A5" w:rsidRPr="00E2294E">
        <w:rPr>
          <w:rFonts w:ascii="Times New Roman" w:hAnsi="Times New Roman" w:cs="Times New Roman"/>
          <w:i/>
          <w:iCs/>
        </w:rPr>
        <w:t>CYP19</w:t>
      </w:r>
      <w:r w:rsidR="009802A5" w:rsidRPr="00E2294E">
        <w:rPr>
          <w:rFonts w:ascii="Times New Roman" w:hAnsi="Times New Roman" w:cs="Times New Roman"/>
        </w:rPr>
        <w:t xml:space="preserve">, </w:t>
      </w:r>
      <w:r w:rsidR="009802A5" w:rsidRPr="00E2294E">
        <w:rPr>
          <w:rFonts w:ascii="Times New Roman" w:hAnsi="Times New Roman" w:cs="Times New Roman"/>
          <w:i/>
          <w:iCs/>
        </w:rPr>
        <w:t>ESR1</w:t>
      </w:r>
      <w:r w:rsidR="009802A5" w:rsidRPr="00E2294E">
        <w:rPr>
          <w:rFonts w:ascii="Times New Roman" w:hAnsi="Times New Roman" w:cs="Times New Roman"/>
        </w:rPr>
        <w:t xml:space="preserve">, </w:t>
      </w:r>
      <w:r w:rsidR="009802A5" w:rsidRPr="00E2294E">
        <w:rPr>
          <w:rFonts w:ascii="Times New Roman" w:hAnsi="Times New Roman" w:cs="Times New Roman"/>
          <w:i/>
          <w:iCs/>
        </w:rPr>
        <w:t>IL6</w:t>
      </w:r>
      <w:r w:rsidR="009802A5" w:rsidRPr="00E2294E">
        <w:rPr>
          <w:rFonts w:ascii="Times New Roman" w:hAnsi="Times New Roman" w:cs="Times New Roman"/>
        </w:rPr>
        <w:t xml:space="preserve">, </w:t>
      </w:r>
      <w:r w:rsidR="009802A5" w:rsidRPr="00E2294E">
        <w:rPr>
          <w:rFonts w:ascii="Times New Roman" w:hAnsi="Times New Roman" w:cs="Times New Roman"/>
          <w:i/>
          <w:iCs/>
        </w:rPr>
        <w:t>IL6R</w:t>
      </w:r>
      <w:r w:rsidR="009802A5" w:rsidRPr="00E2294E">
        <w:rPr>
          <w:rFonts w:ascii="Times New Roman" w:hAnsi="Times New Roman" w:cs="Times New Roman"/>
        </w:rPr>
        <w:t xml:space="preserve">, </w:t>
      </w:r>
      <w:r w:rsidR="009802A5" w:rsidRPr="00E2294E">
        <w:rPr>
          <w:rFonts w:ascii="Times New Roman" w:hAnsi="Times New Roman" w:cs="Times New Roman"/>
          <w:i/>
          <w:iCs/>
        </w:rPr>
        <w:t>IL1B</w:t>
      </w:r>
      <w:r w:rsidR="009802A5" w:rsidRPr="00E2294E">
        <w:rPr>
          <w:rFonts w:ascii="Times New Roman" w:hAnsi="Times New Roman" w:cs="Times New Roman"/>
        </w:rPr>
        <w:t xml:space="preserve">, </w:t>
      </w:r>
      <w:r w:rsidR="009802A5" w:rsidRPr="00E2294E">
        <w:rPr>
          <w:rFonts w:ascii="Times New Roman" w:hAnsi="Times New Roman" w:cs="Times New Roman"/>
          <w:i/>
          <w:iCs/>
        </w:rPr>
        <w:t>RANK</w:t>
      </w:r>
      <w:r w:rsidR="009802A5" w:rsidRPr="00E2294E">
        <w:rPr>
          <w:rFonts w:ascii="Times New Roman" w:hAnsi="Times New Roman" w:cs="Times New Roman"/>
        </w:rPr>
        <w:t xml:space="preserve"> and </w:t>
      </w:r>
      <w:r w:rsidR="009802A5" w:rsidRPr="00E2294E">
        <w:rPr>
          <w:rFonts w:ascii="Times New Roman" w:hAnsi="Times New Roman" w:cs="Times New Roman"/>
          <w:i/>
          <w:iCs/>
        </w:rPr>
        <w:t>RANKL</w:t>
      </w:r>
      <w:r w:rsidR="009802A5" w:rsidRPr="00E2294E">
        <w:rPr>
          <w:rFonts w:ascii="Times New Roman" w:hAnsi="Times New Roman" w:cs="Times New Roman"/>
        </w:rPr>
        <w:t xml:space="preserve"> genes,</w:t>
      </w:r>
      <w:r w:rsidR="009802A5" w:rsidRPr="00E2294E">
        <w:rPr>
          <w:rFonts w:ascii="Times New Roman" w:hAnsi="Times New Roman" w:cs="Times New Roman"/>
          <w:color w:val="FF0000"/>
        </w:rPr>
        <w:t xml:space="preserve"> </w:t>
      </w:r>
      <w:r w:rsidR="009802A5" w:rsidRPr="00E2294E">
        <w:rPr>
          <w:rFonts w:ascii="Times New Roman" w:hAnsi="Times New Roman" w:cs="Times New Roman"/>
        </w:rPr>
        <w:t>with fracture.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1421"/>
        <w:gridCol w:w="1284"/>
        <w:gridCol w:w="1284"/>
        <w:gridCol w:w="1817"/>
        <w:gridCol w:w="1009"/>
        <w:gridCol w:w="2164"/>
        <w:gridCol w:w="993"/>
      </w:tblGrid>
      <w:tr w:rsidR="00F07DC6" w:rsidRPr="00E2294E" w14:paraId="28903055" w14:textId="77777777" w:rsidTr="00C92DBF"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53B9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3" w:name="_Hlk83207074"/>
            <w:bookmarkStart w:id="4" w:name="_Hlk106627567"/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NV and</w:t>
            </w:r>
          </w:p>
          <w:p w14:paraId="214CE14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CFA0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s</w:t>
            </w:r>
          </w:p>
          <w:p w14:paraId="2570522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D89A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Fx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F6778F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810F1" w14:textId="52DD9ACC" w:rsidR="00F07DC6" w:rsidRPr="00E2294E" w:rsidRDefault="00F07DC6" w:rsidP="00662D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 xml:space="preserve">OR (95% </w:t>
            </w:r>
            <w:proofErr w:type="gramStart"/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CI)</w:t>
            </w:r>
            <w:r w:rsidR="00E93441"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MX"/>
              </w:rPr>
              <w:t>b</w:t>
            </w:r>
            <w:proofErr w:type="gramEnd"/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EC166" w14:textId="77777777" w:rsidR="00F07DC6" w:rsidRPr="00E2294E" w:rsidRDefault="00F07DC6" w:rsidP="00662D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p-value</w:t>
            </w:r>
            <w:r w:rsidRPr="00E2294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s-MX"/>
              </w:rPr>
              <w:t>b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E2359" w14:textId="272D0CA5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 xml:space="preserve">OR (95% </w:t>
            </w:r>
            <w:proofErr w:type="gramStart"/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CI)</w:t>
            </w:r>
            <w:r w:rsidR="00E93441"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MX"/>
              </w:rPr>
              <w:t>c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ED72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p-value</w:t>
            </w:r>
            <w:r w:rsidRPr="00E2294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s-MX"/>
              </w:rPr>
              <w:t>c</w:t>
            </w:r>
          </w:p>
        </w:tc>
      </w:tr>
      <w:tr w:rsidR="00F07DC6" w:rsidRPr="00E2294E" w14:paraId="0A80DF50" w14:textId="77777777" w:rsidTr="00ED4DF8">
        <w:trPr>
          <w:trHeight w:val="1411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B05D2" w14:textId="31F9165E" w:rsidR="00F07DC6" w:rsidRPr="00E2294E" w:rsidRDefault="00F07DC6" w:rsidP="00C92D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5" w:name="_Hlk106627241"/>
            <w:bookmarkEnd w:id="3"/>
            <w:r w:rsidRPr="00E229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P19</w:t>
            </w:r>
          </w:p>
          <w:p w14:paraId="5C3B2B1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00518</w:t>
            </w:r>
          </w:p>
          <w:p w14:paraId="64F02CF3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6CF9573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T</w:t>
            </w:r>
          </w:p>
          <w:p w14:paraId="3492E8B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</w:p>
          <w:p w14:paraId="69B32A61" w14:textId="01152012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5406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C58F9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2215E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AE2EF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9 (53.7)</w:t>
            </w:r>
          </w:p>
          <w:p w14:paraId="504D2FA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75 (36.59)</w:t>
            </w:r>
          </w:p>
          <w:p w14:paraId="25C4CEC3" w14:textId="5B494C7C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1 (10.24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CC3D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30EC8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EE314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E5933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37 (58.30)</w:t>
            </w:r>
          </w:p>
          <w:p w14:paraId="7D4E5D3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6 (36.60)</w:t>
            </w:r>
          </w:p>
          <w:p w14:paraId="2757D566" w14:textId="35F12398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2 (5.11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25F4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432D191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3428E83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206163C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00</w:t>
            </w:r>
          </w:p>
          <w:p w14:paraId="533E261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91 (0.61-1.35)</w:t>
            </w:r>
          </w:p>
          <w:p w14:paraId="0BD2C574" w14:textId="00D403BE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  <w:lang w:val="es-MX"/>
              </w:rPr>
              <w:t>0.45 (0.21-0.96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D9DB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s-MX"/>
              </w:rPr>
            </w:pPr>
          </w:p>
          <w:p w14:paraId="49C7BC7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s-MX"/>
              </w:rPr>
            </w:pPr>
          </w:p>
          <w:p w14:paraId="0E95CBF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23BDA48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3D5ECAC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652</w:t>
            </w:r>
          </w:p>
          <w:p w14:paraId="32D95B4C" w14:textId="095B5829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  <w:lang w:val="es-MX"/>
              </w:rPr>
              <w:t>0.040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038A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52DACB9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2EC1470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47CEDC5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65E6E42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68 (0.36-1.30)</w:t>
            </w:r>
          </w:p>
          <w:p w14:paraId="6560C6B3" w14:textId="412471B0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66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 xml:space="preserve"> </w:t>
            </w:r>
            <w:r w:rsidR="00622115"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(0.22 – 1.96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39C2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2179E62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5C7E135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6BB8056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0DB35D3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251</w:t>
            </w:r>
          </w:p>
          <w:p w14:paraId="20E84A8E" w14:textId="5C65E364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456</w:t>
            </w:r>
          </w:p>
        </w:tc>
      </w:tr>
      <w:tr w:rsidR="00F07DC6" w:rsidRPr="00E2294E" w14:paraId="34D21BAB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BC9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0E877300" w14:textId="60A0DAE4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 vs T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2370" w14:textId="0390DA64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6 (46.8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3992" w14:textId="41FE873D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8 (41.7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685E" w14:textId="6E81B2D6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81 (0.55-1.1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C26D" w14:textId="6D0F9B6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2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46CD" w14:textId="7E48E8E6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68 (0.37-1.2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7CF2" w14:textId="52983D09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211</w:t>
            </w:r>
          </w:p>
        </w:tc>
      </w:tr>
      <w:tr w:rsidR="00F07DC6" w:rsidRPr="00E2294E" w14:paraId="476AEDC4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C3B18" w14:textId="3BDBDCF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67F40EF6" w14:textId="123477AE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 vs TT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9C2C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1 (10.2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1A02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2 (5.11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A1F4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  <w:lang w:val="es-MX"/>
              </w:rPr>
              <w:t>0.47 (0.22-0.98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E031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  <w:lang w:val="es-MX"/>
              </w:rPr>
              <w:t>0.04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85FB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76 (0.23-2.19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CE6B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614</w:t>
            </w:r>
          </w:p>
        </w:tc>
      </w:tr>
      <w:bookmarkEnd w:id="5"/>
      <w:tr w:rsidR="00F07DC6" w:rsidRPr="00E2294E" w14:paraId="5291BD68" w14:textId="77777777" w:rsidTr="00ED4DF8">
        <w:trPr>
          <w:trHeight w:val="1189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04D8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062033</w:t>
            </w:r>
          </w:p>
          <w:p w14:paraId="141BC96E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090B453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  <w:p w14:paraId="106B6165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G</w:t>
            </w:r>
          </w:p>
          <w:p w14:paraId="1F72EF36" w14:textId="12CEB02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0C21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3255C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127FD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9 (58.05)</w:t>
            </w:r>
          </w:p>
          <w:p w14:paraId="17BEA02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70 (34.15)</w:t>
            </w:r>
          </w:p>
          <w:p w14:paraId="61584E06" w14:textId="538FAE54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6 (7.8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621A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351B7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6AA4D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47 (62.55)</w:t>
            </w:r>
          </w:p>
          <w:p w14:paraId="5B43212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77 (32.77)</w:t>
            </w:r>
          </w:p>
          <w:p w14:paraId="676A8621" w14:textId="7228D93D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 (4.68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896A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6AA939E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791EF84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1.00</w:t>
            </w:r>
          </w:p>
          <w:p w14:paraId="3428BAA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89 (0.62-1.42)</w:t>
            </w:r>
          </w:p>
          <w:p w14:paraId="06011D33" w14:textId="3B85CA1E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55 (0.24-1.24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9D49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20EC8A8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2D8A49C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</w:p>
          <w:p w14:paraId="2D3E66F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74</w:t>
            </w:r>
          </w:p>
          <w:p w14:paraId="0DDC9C77" w14:textId="6C80E775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B37B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44D04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F61B9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8E333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9 (0.36-1.31)</w:t>
            </w:r>
          </w:p>
          <w:p w14:paraId="3A5120E7" w14:textId="5ED021DC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2 (0.25-2.67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823F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38CA1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ACDA5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42537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61</w:t>
            </w:r>
          </w:p>
          <w:p w14:paraId="6127E53A" w14:textId="31C32C65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46</w:t>
            </w:r>
          </w:p>
        </w:tc>
      </w:tr>
      <w:tr w:rsidR="00F07DC6" w:rsidRPr="00E2294E" w14:paraId="5C55B0B4" w14:textId="77777777" w:rsidTr="00C92DBF">
        <w:trPr>
          <w:trHeight w:val="49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28B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5CD53334" w14:textId="398D565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G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 vs C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B53E" w14:textId="2EBBD0A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6 (41.9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C0B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8 (37.4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075C" w14:textId="4B7D0521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82 (0.56-1.2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972F" w14:textId="17F09632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F2DF" w14:textId="138A719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1 (0.38-1.3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D28A" w14:textId="52EC011E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73</w:t>
            </w:r>
          </w:p>
        </w:tc>
      </w:tr>
      <w:tr w:rsidR="00F07DC6" w:rsidRPr="00E2294E" w14:paraId="7E320E8B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8C88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33C4C370" w14:textId="5E4BB41D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 vs CC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42A1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6 (7.80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E94F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 (4.68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653F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0.58 (0.26-1.28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05BC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E102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3 (0.29-2.97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F663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08</w:t>
            </w:r>
          </w:p>
        </w:tc>
      </w:tr>
      <w:tr w:rsidR="00F07DC6" w:rsidRPr="00E2294E" w14:paraId="30777634" w14:textId="77777777" w:rsidTr="00ED4DF8">
        <w:trPr>
          <w:trHeight w:val="1153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4E946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775936</w:t>
            </w:r>
          </w:p>
          <w:p w14:paraId="3AAA1E7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1134AE1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  <w:p w14:paraId="2D07B645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T</w:t>
            </w:r>
          </w:p>
          <w:p w14:paraId="381BB391" w14:textId="70CCC0B9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CF5B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5E9DF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1BAEB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5 (56.10)</w:t>
            </w:r>
          </w:p>
          <w:p w14:paraId="5A0AB3F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71 (34.63)</w:t>
            </w:r>
          </w:p>
          <w:p w14:paraId="2F69C7C3" w14:textId="6CB6B008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9 (9.27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153A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89B16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927F3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40 (59.57)</w:t>
            </w:r>
          </w:p>
          <w:p w14:paraId="6C27232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3 (35.32)</w:t>
            </w:r>
          </w:p>
          <w:p w14:paraId="14D21BD9" w14:textId="25443A18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2 (5.11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31DB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BA955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17ACB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7494A3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6 (0.64-1.43)</w:t>
            </w:r>
          </w:p>
          <w:p w14:paraId="45799A86" w14:textId="7D4C80FC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1 (0.24-1.11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9E22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DC331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D65D2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C01FE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43</w:t>
            </w:r>
          </w:p>
          <w:p w14:paraId="6DCCA065" w14:textId="5334319D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23C1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3788A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666D9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817FA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6 (0.34-1.28)</w:t>
            </w:r>
          </w:p>
          <w:p w14:paraId="2C3A8014" w14:textId="142E8C70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1 (0.27-2.38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0468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AE528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C6687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A1DD3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25</w:t>
            </w:r>
          </w:p>
          <w:p w14:paraId="4DD6473B" w14:textId="435D5829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09</w:t>
            </w:r>
          </w:p>
        </w:tc>
      </w:tr>
      <w:tr w:rsidR="00F07DC6" w:rsidRPr="00E2294E" w14:paraId="5418F758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8C0E" w14:textId="6105A53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51C5A0C5" w14:textId="305957A5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T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T vs C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5DE3" w14:textId="4E7E8741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0 (43.9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6E3F" w14:textId="63E060D4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5 (40.4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CBE2" w14:textId="7851E72A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6 (0.59-1.2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4577" w14:textId="26DC6710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A27A" w14:textId="6B3DEFD5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9 (0.38-1.2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D381" w14:textId="68A6C565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41</w:t>
            </w:r>
          </w:p>
        </w:tc>
      </w:tr>
      <w:tr w:rsidR="00F07DC6" w:rsidRPr="00E2294E" w14:paraId="2156B1F9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5D1FE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11E5F41D" w14:textId="1F7A8E0A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T vs CC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FEF5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9 (9.27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D55A3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2 (5.11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B2C2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2 (0.24-1.11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A8BA5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C15D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3 (0.32-2.67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BE96C" w14:textId="5E29C44E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02</w:t>
            </w:r>
          </w:p>
        </w:tc>
      </w:tr>
      <w:tr w:rsidR="00F07DC6" w:rsidRPr="00E2294E" w14:paraId="5EA3B9B9" w14:textId="77777777" w:rsidTr="00ED4DF8">
        <w:trPr>
          <w:trHeight w:val="1057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659D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67199</w:t>
            </w:r>
          </w:p>
          <w:p w14:paraId="26E1C31C" w14:textId="7395741D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3E06C48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G</w:t>
            </w:r>
          </w:p>
          <w:p w14:paraId="24ADD066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A</w:t>
            </w:r>
          </w:p>
          <w:p w14:paraId="297371F8" w14:textId="05552F7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3B9A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36BF8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5E287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3 (55.12)</w:t>
            </w:r>
          </w:p>
          <w:p w14:paraId="7442F3D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74 (36.10)</w:t>
            </w:r>
          </w:p>
          <w:p w14:paraId="49F80C28" w14:textId="0DB653A1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8 (8.78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738F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504A4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3F09C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41 (60.0)</w:t>
            </w:r>
          </w:p>
          <w:p w14:paraId="5A6795D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3 (35.32)</w:t>
            </w:r>
          </w:p>
          <w:p w14:paraId="339D263F" w14:textId="4D095581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 (4.68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11EF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9CFE8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DC9DD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6A0081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9 (0.60-1.34)</w:t>
            </w:r>
          </w:p>
          <w:p w14:paraId="44AC226F" w14:textId="1DBB00AA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8 (0.22-1.07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1DF3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4CDAB4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30C29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A722F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01</w:t>
            </w:r>
          </w:p>
          <w:p w14:paraId="2027B192" w14:textId="5E8D70B9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3E50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06708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18826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4E7CB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9 (0.41-1.50)</w:t>
            </w:r>
          </w:p>
          <w:p w14:paraId="7A9EF4F5" w14:textId="15AC8B14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8 (0.26-2.37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8552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56FC8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23891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4EDEF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77</w:t>
            </w:r>
          </w:p>
          <w:p w14:paraId="109FD464" w14:textId="2C955FCE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72</w:t>
            </w:r>
          </w:p>
        </w:tc>
      </w:tr>
      <w:tr w:rsidR="00F07DC6" w:rsidRPr="00E2294E" w14:paraId="2A372E63" w14:textId="77777777" w:rsidTr="00C92DBF">
        <w:trPr>
          <w:trHeight w:val="46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CD4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732F6EA4" w14:textId="45B17D65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0361" w14:textId="69C6D85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2 (44.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9D75" w14:textId="1FD9DC3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4 (40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3CC8" w14:textId="55E8AD78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1 (0.56-1.1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A22E" w14:textId="29E7991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8512" w14:textId="3CCF5A64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9 (0.43-1.4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F393" w14:textId="3AD9AECA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45</w:t>
            </w:r>
          </w:p>
        </w:tc>
      </w:tr>
      <w:tr w:rsidR="00F07DC6" w:rsidRPr="00E2294E" w14:paraId="1B475439" w14:textId="77777777" w:rsidTr="00C92DBF">
        <w:trPr>
          <w:trHeight w:val="450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B599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623D2570" w14:textId="4BFF64E3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F2CB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8 (8.7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3E2F7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 (4.68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7002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1 (0.23-1.10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EFED6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34A0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5 (0.29-2.52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B08A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81</w:t>
            </w:r>
          </w:p>
        </w:tc>
      </w:tr>
      <w:tr w:rsidR="00F07DC6" w:rsidRPr="00E2294E" w14:paraId="2A8F2FB8" w14:textId="77777777" w:rsidTr="00826C2A">
        <w:trPr>
          <w:trHeight w:val="1095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6BD9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7523880</w:t>
            </w:r>
          </w:p>
          <w:p w14:paraId="5854FEA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4FB97B7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CC</w:t>
            </w:r>
          </w:p>
          <w:p w14:paraId="19C1A227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CA</w:t>
            </w:r>
          </w:p>
          <w:p w14:paraId="3E7C4D39" w14:textId="496F3ED1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6CA5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44C54A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5757B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79 (87.32)</w:t>
            </w:r>
          </w:p>
          <w:p w14:paraId="54CDD0C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 (4.39)</w:t>
            </w:r>
          </w:p>
          <w:p w14:paraId="1A4DDAB0" w14:textId="4F307F65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7 (8.2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B644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D30FE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C15BA0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14 (91.06)</w:t>
            </w:r>
          </w:p>
          <w:p w14:paraId="388F7A3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  <w:p w14:paraId="6824BD97" w14:textId="5DD6E2D1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1 (8.94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A2F6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48A12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5B849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EF9DDB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  <w:p w14:paraId="76C27E45" w14:textId="100649E8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3 (0.52-2.01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31C9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1CD30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D97FC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07B7E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  <w:p w14:paraId="02FC0E78" w14:textId="238B9E10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3B86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864B1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FAC17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DDAAFB" w14:textId="2803C54B" w:rsidR="00F07DC6" w:rsidRPr="00E2294E" w:rsidRDefault="00622115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  <w:p w14:paraId="16966179" w14:textId="22F1293C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98 (0.75-5.2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6271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B75A4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1022D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15C7BC" w14:textId="3187C95C" w:rsidR="00F07DC6" w:rsidRPr="00E2294E" w:rsidRDefault="00622115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  <w:p w14:paraId="34D6ABF2" w14:textId="4D4D810D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71</w:t>
            </w:r>
          </w:p>
        </w:tc>
      </w:tr>
      <w:tr w:rsidR="00F07DC6" w:rsidRPr="00E2294E" w14:paraId="76165810" w14:textId="77777777" w:rsidTr="00C92DBF">
        <w:trPr>
          <w:trHeight w:val="48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604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73A4B016" w14:textId="26E8F533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A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C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0C16" w14:textId="5B45A2D6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6 (12.6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998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1 (8.9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7390" w14:textId="39C659B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067 (0.36-1.2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B911" w14:textId="10F5AE6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470F" w14:textId="374D7E54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62 (0.64-4.0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0E67" w14:textId="3048A140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308</w:t>
            </w:r>
          </w:p>
        </w:tc>
      </w:tr>
      <w:tr w:rsidR="00F07DC6" w:rsidRPr="00E2294E" w14:paraId="0B507090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D451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138F5C58" w14:textId="3DEB5D71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CC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7B1F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7 (8.2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2269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1 (8.94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E757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8 (0.55-2.11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D72E7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E00D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.03 (0.75-5.44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38BA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58</w:t>
            </w:r>
          </w:p>
        </w:tc>
      </w:tr>
      <w:tr w:rsidR="00F07DC6" w:rsidRPr="00E2294E" w14:paraId="563598D0" w14:textId="77777777" w:rsidTr="00826C2A">
        <w:trPr>
          <w:trHeight w:val="1402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B0C52" w14:textId="47947D30" w:rsidR="00F07DC6" w:rsidRPr="00E2294E" w:rsidRDefault="00F07DC6" w:rsidP="00C92D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ESR1</w:t>
            </w:r>
          </w:p>
          <w:p w14:paraId="65146E9E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234693</w:t>
            </w:r>
          </w:p>
          <w:p w14:paraId="5BE4928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6AD5BA1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T</w:t>
            </w:r>
          </w:p>
          <w:p w14:paraId="245163B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</w:p>
          <w:p w14:paraId="6CD3E529" w14:textId="1B6548E0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99B2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A29AD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1AD1E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F302F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7 (47.32)</w:t>
            </w:r>
          </w:p>
          <w:p w14:paraId="2EC600E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0 (39.02)</w:t>
            </w:r>
          </w:p>
          <w:p w14:paraId="0686EAC8" w14:textId="0CC9C2BE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8 (13.66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9BE9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42839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BE5F8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632A5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27 (54.04)</w:t>
            </w:r>
          </w:p>
          <w:p w14:paraId="1D5D77D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6 (36.60)</w:t>
            </w:r>
          </w:p>
          <w:p w14:paraId="6705179D" w14:textId="058151C8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2 (9.36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7DA8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36FD2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9A9D0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8709E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D93E67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2 (0.54-1.22)</w:t>
            </w:r>
          </w:p>
          <w:p w14:paraId="5F21604B" w14:textId="30EDA178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0 (0.32-1.11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7FC5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180F9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1BBF7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8E2D4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6CA55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338</w:t>
            </w:r>
          </w:p>
          <w:p w14:paraId="2FB2E469" w14:textId="198EE680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15C3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6AD20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07B40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9147F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82415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3 (0.54-1.97)</w:t>
            </w:r>
          </w:p>
          <w:p w14:paraId="7BC6B42B" w14:textId="44E7708B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0 (0.11-0.79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ADF0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4B619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DEAD6D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409D7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AE4F6C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24</w:t>
            </w:r>
          </w:p>
          <w:p w14:paraId="4EE22F18" w14:textId="70BB374A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F07DC6" w:rsidRPr="00E2294E" w14:paraId="422338A7" w14:textId="77777777" w:rsidTr="00C92DBF">
        <w:trPr>
          <w:trHeight w:val="443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4F6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6E0A1380" w14:textId="5A1CA8A2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 vs T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2AE7" w14:textId="5992CAA5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8 (52.6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DC5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8 (45.9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99A0" w14:textId="19BD58EF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5 (0.52-1.1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6AA7" w14:textId="12500C39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ADD3" w14:textId="73641F19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6 (0.42-1.3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4AFA" w14:textId="3FE2D9A5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367</w:t>
            </w:r>
          </w:p>
        </w:tc>
      </w:tr>
      <w:tr w:rsidR="00F07DC6" w:rsidRPr="00E2294E" w14:paraId="09902D85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144B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4EF62FD1" w14:textId="537B2799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 vs TT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5F73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8 (13.6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8DFF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2 (9.36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5571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2 (0.36-1.18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B861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5088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0 (0.12-0.75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54F4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0</w:t>
            </w:r>
          </w:p>
        </w:tc>
      </w:tr>
      <w:tr w:rsidR="00F07DC6" w:rsidRPr="00E2294E" w14:paraId="0D1744A0" w14:textId="77777777" w:rsidTr="00C92DBF">
        <w:trPr>
          <w:trHeight w:val="1060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EF40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228480</w:t>
            </w:r>
          </w:p>
          <w:p w14:paraId="0C931B1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1EAB3D3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G</w:t>
            </w:r>
          </w:p>
          <w:p w14:paraId="2A59018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GA</w:t>
            </w:r>
          </w:p>
          <w:p w14:paraId="6FC8D746" w14:textId="476DF293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9A5B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204C4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916672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2 (49.76)</w:t>
            </w:r>
          </w:p>
          <w:p w14:paraId="4B80BDB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8 (42.93)</w:t>
            </w:r>
          </w:p>
          <w:p w14:paraId="55BE14A0" w14:textId="4C4167B2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5 (7.32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A270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31218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427F66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8 (45.96)</w:t>
            </w:r>
          </w:p>
          <w:p w14:paraId="0C24DCE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0 (42.55)</w:t>
            </w:r>
          </w:p>
          <w:p w14:paraId="55541055" w14:textId="3D78A49B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7 (11.49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3767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490DD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0E4175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960E86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7 (0.72-1.59)</w:t>
            </w:r>
          </w:p>
          <w:p w14:paraId="4C003819" w14:textId="122521DB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7 (085-3.37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4EB8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8F674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7C68B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CA2A0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25</w:t>
            </w:r>
          </w:p>
          <w:p w14:paraId="1A9695AF" w14:textId="20531E6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9175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5A7D7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014A5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8E788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0 (0.48-1.69)</w:t>
            </w:r>
          </w:p>
          <w:p w14:paraId="13ECB422" w14:textId="6649E793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26 (0.43-3.64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72EE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0D296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6602B3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67A7C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52</w:t>
            </w:r>
          </w:p>
          <w:p w14:paraId="7F80D924" w14:textId="71D587F6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62</w:t>
            </w:r>
          </w:p>
        </w:tc>
      </w:tr>
      <w:tr w:rsidR="00F07DC6" w:rsidRPr="00E2294E" w14:paraId="46E63950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D087" w14:textId="5571047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0B46D10F" w14:textId="037FC36D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270D" w14:textId="68832C45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3 (50.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01FA" w14:textId="3D82A3FD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27 (54.0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AF01" w14:textId="17C9B73E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16 (0.80-1.6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BBBD" w14:textId="04930498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1D99" w14:textId="60ABFE4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6 (0.52-1.7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4B8D" w14:textId="56B35995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96</w:t>
            </w:r>
          </w:p>
        </w:tc>
      </w:tr>
      <w:tr w:rsidR="00F07DC6" w:rsidRPr="00E2294E" w14:paraId="1AB9437B" w14:textId="77777777" w:rsidTr="00C92DBF">
        <w:trPr>
          <w:trHeight w:val="323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97D5C" w14:textId="26936FA2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58291C3B" w14:textId="79525283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4C8D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5 (7.32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9C5EE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7 (11.49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B35E5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64 (0.84-3.18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F648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0CD84" w14:textId="3415ACDE" w:rsidR="00F07DC6" w:rsidRPr="00E2294E" w:rsidRDefault="00AB4E28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32 (0.48-3.6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8EA16" w14:textId="0CDC8ABE" w:rsidR="00F07DC6" w:rsidRPr="00E2294E" w:rsidRDefault="00AB4E28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84</w:t>
            </w:r>
          </w:p>
        </w:tc>
      </w:tr>
      <w:tr w:rsidR="00F07DC6" w:rsidRPr="00E2294E" w14:paraId="6DEF8D27" w14:textId="77777777" w:rsidTr="00C92DBF">
        <w:trPr>
          <w:trHeight w:val="1290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05C0E" w14:textId="77777777" w:rsidR="00F07DC6" w:rsidRPr="00E2294E" w:rsidRDefault="00F07DC6" w:rsidP="00C92D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6</w:t>
            </w:r>
          </w:p>
          <w:p w14:paraId="18C86C3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800795</w:t>
            </w:r>
          </w:p>
          <w:p w14:paraId="6BBE449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64A72C1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  <w:p w14:paraId="7C5489C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</w:p>
          <w:p w14:paraId="29B37944" w14:textId="0E0BCA4F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589B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C1DEC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B959D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8BED9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58 (77.07)</w:t>
            </w:r>
          </w:p>
          <w:p w14:paraId="0626219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4 (21.46)</w:t>
            </w:r>
          </w:p>
          <w:p w14:paraId="1CAE25DD" w14:textId="69E03E8A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 (1.46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F3F2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5E21F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570AB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43143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92 (81.70)</w:t>
            </w:r>
          </w:p>
          <w:p w14:paraId="2E6BD7C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1 (17.45)</w:t>
            </w:r>
          </w:p>
          <w:p w14:paraId="2F896D99" w14:textId="6A8B0FE1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 (0.85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E4C6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230FC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06636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218CD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925D79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6 (0.47-1.26)</w:t>
            </w:r>
          </w:p>
          <w:p w14:paraId="6197F062" w14:textId="251ED79F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4 (0.09-3.32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DC77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097D8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21ED2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239DB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93B8B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73</w:t>
            </w:r>
          </w:p>
          <w:p w14:paraId="540B0B39" w14:textId="6A07B45F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A6A3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89980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98D45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99E21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826F8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6 (0.47-1.97)</w:t>
            </w:r>
          </w:p>
          <w:p w14:paraId="188B0CFC" w14:textId="6189554C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27 (0.0008-20.23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DCD1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32491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29FD3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900598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E44AB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22</w:t>
            </w:r>
          </w:p>
          <w:p w14:paraId="4D4512D0" w14:textId="65E50BF2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26</w:t>
            </w:r>
          </w:p>
        </w:tc>
      </w:tr>
      <w:tr w:rsidR="00F07DC6" w:rsidRPr="00E2294E" w14:paraId="42F50D29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3BDE" w14:textId="53D09D74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4D513E9D" w14:textId="7EF7F79F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 vs G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E281" w14:textId="4E7D5D2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7 (22.9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5B83" w14:textId="7EC5E53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3 (18.3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7299" w14:textId="2EA8AF43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5 (0.47-1.1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58C2" w14:textId="2E2749DD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EA04" w14:textId="65828E03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2 (04.45-1.8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3F45" w14:textId="22624ADF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21</w:t>
            </w:r>
          </w:p>
        </w:tc>
      </w:tr>
      <w:tr w:rsidR="00F07DC6" w:rsidRPr="00E2294E" w14:paraId="249AF0BC" w14:textId="77777777" w:rsidTr="00C92DBF">
        <w:trPr>
          <w:trHeight w:val="311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61AA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1C350417" w14:textId="3689B6F0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 vs GG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2B38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 (1.4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E344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 (0.85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9949E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7 (0.09-3.4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723A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0791E" w14:textId="78175AA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2 (0.0008-20.46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3427F" w14:textId="32FE51BA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28</w:t>
            </w:r>
          </w:p>
        </w:tc>
      </w:tr>
      <w:tr w:rsidR="00F07DC6" w:rsidRPr="00E2294E" w14:paraId="5B9F7159" w14:textId="77777777" w:rsidTr="00C92DBF">
        <w:trPr>
          <w:trHeight w:val="1048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3C707" w14:textId="783BBB4E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800796</w:t>
            </w:r>
          </w:p>
          <w:p w14:paraId="46D71A87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1424E5B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  <w:p w14:paraId="668DC62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</w:p>
          <w:p w14:paraId="0B278BB6" w14:textId="301C2CD1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A76C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BA9F7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DC101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1 (44.39)</w:t>
            </w:r>
          </w:p>
          <w:p w14:paraId="1662A4C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1 (39.51)</w:t>
            </w:r>
          </w:p>
          <w:p w14:paraId="0C79D2A3" w14:textId="278CABD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3 (16.1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2732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EA3AB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58AB5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9 (37.87)</w:t>
            </w:r>
          </w:p>
          <w:p w14:paraId="15B2BC7F" w14:textId="77777777" w:rsidR="00F07DC6" w:rsidRPr="00E2294E" w:rsidRDefault="00F07DC6" w:rsidP="00662D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1 (47.23)</w:t>
            </w:r>
          </w:p>
          <w:p w14:paraId="17A7D6C5" w14:textId="34F11DFE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5 (14.89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713A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FD1AC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EA414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20D6A5B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40 (0.93-2.10)</w:t>
            </w:r>
          </w:p>
          <w:p w14:paraId="3690E46A" w14:textId="6C39B838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8 (0.62-1.80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799C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FBDBE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5F3A7B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75B5F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06</w:t>
            </w:r>
          </w:p>
          <w:p w14:paraId="16964C0A" w14:textId="3D721895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FC91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50DC0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03413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E8BE9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32 (0.69-2.53)</w:t>
            </w:r>
          </w:p>
          <w:p w14:paraId="69CACF57" w14:textId="1C8BDE80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2.02 (0.83-4.96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1260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E1BE7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9CCA3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055FA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394</w:t>
            </w:r>
          </w:p>
          <w:p w14:paraId="6FA9AEAF" w14:textId="6F51DEA6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21</w:t>
            </w:r>
          </w:p>
        </w:tc>
      </w:tr>
      <w:tr w:rsidR="00F07DC6" w:rsidRPr="00E2294E" w14:paraId="419941C8" w14:textId="77777777" w:rsidTr="00C92DBF">
        <w:trPr>
          <w:trHeight w:val="53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4A54" w14:textId="53EEF27E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22BCAB26" w14:textId="66CF29FA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 vs G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F257" w14:textId="3B8A53C0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4 (55.6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E07A" w14:textId="6DF6931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46 (62.1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7F3D" w14:textId="7BD2D80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3 (0.89-1.9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159D" w14:textId="708F9FE8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E255" w14:textId="64FF72B2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48 (0.81-2.7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967E" w14:textId="2EC90A1D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01</w:t>
            </w:r>
          </w:p>
        </w:tc>
      </w:tr>
      <w:tr w:rsidR="00F07DC6" w:rsidRPr="00E2294E" w14:paraId="56165720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25F4A" w14:textId="34F3A93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6000A9AB" w14:textId="23B286E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C vs GG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76BD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3 (16.10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19843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5 (14.89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B04CE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1 (0.54-1.53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40AB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C951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76 (0.76-4.04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0F93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81</w:t>
            </w:r>
          </w:p>
        </w:tc>
      </w:tr>
      <w:tr w:rsidR="00F07DC6" w:rsidRPr="00E2294E" w14:paraId="73D53CF9" w14:textId="77777777" w:rsidTr="00C92DBF">
        <w:trPr>
          <w:trHeight w:val="392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C5441" w14:textId="012E617D" w:rsidR="00F07DC6" w:rsidRPr="00E2294E" w:rsidRDefault="00F07DC6" w:rsidP="00C92D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6R</w:t>
            </w:r>
          </w:p>
          <w:p w14:paraId="4FC8EAD3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845617</w:t>
            </w:r>
          </w:p>
          <w:p w14:paraId="23094BE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7C094659" w14:textId="77777777" w:rsidR="00826C2A" w:rsidRPr="00826C2A" w:rsidRDefault="00826C2A" w:rsidP="00826C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6C2A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  <w:p w14:paraId="0ADCB15B" w14:textId="77777777" w:rsidR="00826C2A" w:rsidRPr="00826C2A" w:rsidRDefault="00826C2A" w:rsidP="00826C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6C2A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  <w:p w14:paraId="1E805597" w14:textId="6313FD4D" w:rsidR="00F07DC6" w:rsidRPr="00E2294E" w:rsidRDefault="00826C2A" w:rsidP="00826C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6C2A"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67B8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FED7E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6AC67B" w14:textId="77777777" w:rsidR="00984357" w:rsidRPr="00E2294E" w:rsidRDefault="00984357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EAE2A5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55 (26.83)</w:t>
            </w:r>
          </w:p>
          <w:p w14:paraId="0A9B088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99 (48.29)</w:t>
            </w:r>
          </w:p>
          <w:p w14:paraId="49C35C97" w14:textId="20F71851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51 (24.88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3E68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4704C9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4058CD2" w14:textId="77777777" w:rsidR="00984357" w:rsidRPr="00E2294E" w:rsidRDefault="00984357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3744D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57 (24.26)</w:t>
            </w:r>
          </w:p>
          <w:p w14:paraId="5A592CA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2251.91)</w:t>
            </w:r>
          </w:p>
          <w:p w14:paraId="6041395F" w14:textId="3BC62CC0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56 23.83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2CA9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31FD2B" w14:textId="77777777" w:rsidR="00984357" w:rsidRPr="00E2294E" w:rsidRDefault="00984357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634EA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CD85A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7D8C625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18 (0.75-1.87)</w:t>
            </w:r>
          </w:p>
          <w:p w14:paraId="5BE3E9AB" w14:textId="613E937F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5 (0.62-1.80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8383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E1497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ACBDF2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5A76068" w14:textId="77777777" w:rsidR="00984357" w:rsidRPr="00E2294E" w:rsidRDefault="00984357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3D9AE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56</w:t>
            </w:r>
          </w:p>
          <w:p w14:paraId="6E041501" w14:textId="6E38E86A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6CAB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BB91F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6E87865" w14:textId="77777777" w:rsidR="00984357" w:rsidRPr="00E2294E" w:rsidRDefault="00984357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DC8A0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A6FBD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4 (0.51-2.11)</w:t>
            </w:r>
          </w:p>
          <w:p w14:paraId="26C7569E" w14:textId="4B43C255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10 (04.47-2.55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2A91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2CB77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86EBE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1196B7" w14:textId="77777777" w:rsidR="00984357" w:rsidRPr="00E2294E" w:rsidRDefault="00984357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13F18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01</w:t>
            </w:r>
          </w:p>
          <w:p w14:paraId="0402A088" w14:textId="7F9DA66F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19</w:t>
            </w:r>
          </w:p>
        </w:tc>
      </w:tr>
      <w:tr w:rsidR="00F07DC6" w:rsidRPr="00E2294E" w14:paraId="4B3D8124" w14:textId="77777777" w:rsidTr="00826C2A">
        <w:trPr>
          <w:trHeight w:val="22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51B7" w14:textId="43827748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B6C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50 (73.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B14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78 (75.7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B0BD" w14:textId="68D4197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14 (0.74-1.7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0D5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864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6 (0.54-2.0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DF75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55</w:t>
            </w:r>
          </w:p>
        </w:tc>
      </w:tr>
      <w:tr w:rsidR="00F07DC6" w:rsidRPr="00E2294E" w14:paraId="6CD36F1D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643B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5FD6FF6C" w14:textId="3553647B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242A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51 (24.8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2AC65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56 (23.83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C885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4 (0.61-1.46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766D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236C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7 (0.52-2.19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B575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48</w:t>
            </w:r>
          </w:p>
        </w:tc>
      </w:tr>
      <w:tr w:rsidR="00F07DC6" w:rsidRPr="00E2294E" w14:paraId="63E01634" w14:textId="77777777" w:rsidTr="00C92DBF">
        <w:trPr>
          <w:trHeight w:val="990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105CE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228145</w:t>
            </w:r>
          </w:p>
          <w:p w14:paraId="3D2569A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4590834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CC</w:t>
            </w:r>
          </w:p>
          <w:p w14:paraId="5409746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CA</w:t>
            </w:r>
          </w:p>
          <w:p w14:paraId="4CAEF438" w14:textId="5212976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  <w:lang w:val="es-MX"/>
              </w:rPr>
              <w:t>A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B75B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417FC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6EFD0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53 (25.85)</w:t>
            </w:r>
          </w:p>
          <w:p w14:paraId="48ED43A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4 (55.61)</w:t>
            </w:r>
          </w:p>
          <w:p w14:paraId="3FB47972" w14:textId="791E46DC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8 (18.54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3D53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62C8F9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369D4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72 (30.74)</w:t>
            </w:r>
          </w:p>
          <w:p w14:paraId="633C9CE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4 (48.51)</w:t>
            </w:r>
          </w:p>
          <w:p w14:paraId="75358EF2" w14:textId="0D918FAE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9 (20.85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9E1D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2B973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19956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00854EE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3 (0.47-1.14)</w:t>
            </w:r>
          </w:p>
          <w:p w14:paraId="37C548F7" w14:textId="31C071E3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4 (0.54-1.64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CF6C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F45F9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E53D3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693A0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72</w:t>
            </w:r>
          </w:p>
          <w:p w14:paraId="10EA6376" w14:textId="26723F1F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66B4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4A4FB9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7D57B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59B86D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2 (0.40-1.67)</w:t>
            </w:r>
          </w:p>
          <w:p w14:paraId="3BBC6A79" w14:textId="5264CC50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6 (0.32-1.81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D67C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50396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92B2C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E2523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00</w:t>
            </w:r>
          </w:p>
          <w:p w14:paraId="173EEB93" w14:textId="5D68656D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50</w:t>
            </w:r>
          </w:p>
        </w:tc>
      </w:tr>
      <w:tr w:rsidR="00F07DC6" w:rsidRPr="00E2294E" w14:paraId="75D0A451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2E04" w14:textId="65D9AA01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1157F08E" w14:textId="6FBCA57A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A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C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A6D7" w14:textId="5268E42F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52 (74.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3948" w14:textId="175CB422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63 (69.3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5B52" w14:textId="4FD554F2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8 (0.51-1.1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1C4D" w14:textId="258FEE6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82B3" w14:textId="003458BC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1 (0.41-1.5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E6DD" w14:textId="4E12316F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38</w:t>
            </w:r>
          </w:p>
        </w:tc>
      </w:tr>
      <w:tr w:rsidR="00F07DC6" w:rsidRPr="00E2294E" w14:paraId="583903BD" w14:textId="77777777" w:rsidTr="00C92DBF">
        <w:trPr>
          <w:trHeight w:val="334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AF6F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515DC1C2" w14:textId="4B2E7D85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A vs CC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BA1B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8 (18.5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842ED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9 (20.85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C363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15 (0.72-1.85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8DE0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BB10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7 (0.42-1.79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2B43A" w14:textId="65419DEB" w:rsidR="00F07DC6" w:rsidRPr="00E2294E" w:rsidRDefault="00AB4E28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</w:tr>
      <w:tr w:rsidR="00F07DC6" w:rsidRPr="00E2294E" w14:paraId="35AE5CE5" w14:textId="77777777" w:rsidTr="00826C2A">
        <w:trPr>
          <w:trHeight w:val="1351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0C4C0" w14:textId="6B5E9E66" w:rsidR="00F07DC6" w:rsidRPr="00E2294E" w:rsidRDefault="00F07DC6" w:rsidP="00C92D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1B</w:t>
            </w:r>
          </w:p>
          <w:p w14:paraId="4C48B6E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6944</w:t>
            </w:r>
          </w:p>
          <w:p w14:paraId="1C9D2B1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5489BD4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  <w:p w14:paraId="433057E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G</w:t>
            </w:r>
          </w:p>
          <w:p w14:paraId="30A897A7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5635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4303F6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FDC4D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742A5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69 (33.66)</w:t>
            </w:r>
          </w:p>
          <w:p w14:paraId="1E89301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2 (49.76)</w:t>
            </w:r>
          </w:p>
          <w:p w14:paraId="100685B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4 (16.59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4D9D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D66839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D4352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08744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7 (37.02)</w:t>
            </w:r>
          </w:p>
          <w:p w14:paraId="2760E65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17 (49.79)</w:t>
            </w:r>
          </w:p>
          <w:p w14:paraId="4B70644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1 (13.19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4C4A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B8021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2362A7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08E55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3752EB9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0 (0.60-1.37)</w:t>
            </w:r>
          </w:p>
          <w:p w14:paraId="0325A8A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2 (0.40-1.29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3AE23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FC59A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07F32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B06C07B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130ED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53</w:t>
            </w:r>
          </w:p>
          <w:p w14:paraId="3F2C437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5EAE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B1673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D2D91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DF353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08CA4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3 (0.43-1.60)</w:t>
            </w:r>
          </w:p>
          <w:p w14:paraId="3645F7F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3 (0.38-2.28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597B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9DA260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F23050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344F5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D5AEF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81</w:t>
            </w:r>
          </w:p>
          <w:p w14:paraId="53A680F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88</w:t>
            </w:r>
          </w:p>
        </w:tc>
      </w:tr>
      <w:tr w:rsidR="00F07DC6" w:rsidRPr="00E2294E" w14:paraId="3C8D4EB4" w14:textId="77777777" w:rsidTr="00C92DBF">
        <w:trPr>
          <w:trHeight w:val="452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9CD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0045157F" w14:textId="40802304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G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DE9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36 (66.3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8166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48 (62.9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F14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6 (0.58-1.2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3F15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DFF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85 (0.46-1.1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0B8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26</w:t>
            </w:r>
          </w:p>
        </w:tc>
      </w:tr>
      <w:tr w:rsidR="00F07DC6" w:rsidRPr="00E2294E" w14:paraId="19AB609B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1114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6DCFB77D" w14:textId="63C6B0E1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 vs AA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5E0F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4 (16.5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35EA8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1 (13.19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33C7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6 (0.45-1.29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31DD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D542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4 (0.46-2.33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2C7E4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18</w:t>
            </w:r>
          </w:p>
        </w:tc>
      </w:tr>
      <w:tr w:rsidR="00F07DC6" w:rsidRPr="00E2294E" w14:paraId="037254E9" w14:textId="77777777" w:rsidTr="00C31B43">
        <w:trPr>
          <w:trHeight w:val="1311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5C790" w14:textId="77777777" w:rsidR="00F07DC6" w:rsidRPr="00E2294E" w:rsidRDefault="00F07DC6" w:rsidP="00C31B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NK</w:t>
            </w:r>
          </w:p>
          <w:p w14:paraId="18E5D46E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018362</w:t>
            </w:r>
          </w:p>
          <w:p w14:paraId="44132FC4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2F1C47B3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  <w:p w14:paraId="6AF75B2B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  <w:p w14:paraId="2E7162DA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D7923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2D11F9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176AA1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626EFD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67 (32.68)</w:t>
            </w:r>
          </w:p>
          <w:p w14:paraId="7348CB34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5 (51.22)</w:t>
            </w:r>
          </w:p>
          <w:p w14:paraId="4AA88E4A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3 (16.1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78539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6EBB78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1AA351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F82128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65 (27.66)</w:t>
            </w:r>
          </w:p>
          <w:p w14:paraId="121CF2DC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21 (51.49)</w:t>
            </w:r>
          </w:p>
          <w:p w14:paraId="7B9D8C54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9 (20.85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D6B5F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AD1B45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FBCDEE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17EF37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4440DCF5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18 (0.77-1.82)</w:t>
            </w:r>
          </w:p>
          <w:p w14:paraId="076983E4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53 (0.87-2.67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56FFB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D5EC30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D2DEF5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C01799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562411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433</w:t>
            </w:r>
          </w:p>
          <w:p w14:paraId="4BB29810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06945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532C2B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D25EFD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092E2EE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18A830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4 (0.70-2.80)</w:t>
            </w:r>
          </w:p>
          <w:p w14:paraId="72F93092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4 (1.01-6.06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949E6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24D5F2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307323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BDF7D4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D9726E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335</w:t>
            </w:r>
          </w:p>
          <w:p w14:paraId="6107CDE3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47</w:t>
            </w:r>
          </w:p>
        </w:tc>
      </w:tr>
      <w:tr w:rsidR="00F07DC6" w:rsidRPr="00E2294E" w14:paraId="38E9B8F5" w14:textId="77777777" w:rsidTr="00C92DBF">
        <w:trPr>
          <w:trHeight w:val="35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2125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5574729D" w14:textId="1FE6D534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B349" w14:textId="4B367B9F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38 (67.3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1507" w14:textId="2489B610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70 (72.3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DE1E" w14:textId="44F7520E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26 (0.84-1.9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3488" w14:textId="464D4138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31A5" w14:textId="5650FD0D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63 (0.84-3.1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4F0F" w14:textId="74E1185F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143</w:t>
            </w:r>
          </w:p>
        </w:tc>
      </w:tr>
      <w:tr w:rsidR="00F07DC6" w:rsidRPr="00E2294E" w14:paraId="1CB24C87" w14:textId="77777777" w:rsidTr="00C92DBF">
        <w:trPr>
          <w:trHeight w:val="553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965EB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5B77DD2F" w14:textId="71AF6A55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AA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FAFC9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3 (16.10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7698A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9 (20.85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8C3D3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37 (0.84-2.23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D56B0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35A08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99 (0.92-4.33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1B24F" w14:textId="77777777" w:rsidR="00F07DC6" w:rsidRPr="00E2294E" w:rsidRDefault="00F07DC6" w:rsidP="00C31B4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080</w:t>
            </w:r>
          </w:p>
        </w:tc>
      </w:tr>
      <w:tr w:rsidR="00F07DC6" w:rsidRPr="00E2294E" w14:paraId="1E1893A8" w14:textId="77777777" w:rsidTr="00C92DBF">
        <w:trPr>
          <w:trHeight w:val="1406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EA9FC" w14:textId="27EF8C6B" w:rsidR="00F07DC6" w:rsidRPr="00E2294E" w:rsidRDefault="00F07DC6" w:rsidP="00C92D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NKL</w:t>
            </w:r>
          </w:p>
          <w:p w14:paraId="3C3C2BA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2585014</w:t>
            </w:r>
          </w:p>
          <w:p w14:paraId="6B643A87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Codominant</w:t>
            </w:r>
          </w:p>
          <w:p w14:paraId="7F262D1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  <w:p w14:paraId="769D133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  <w:p w14:paraId="02F6031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4E6D1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AC7C39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A6F4E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0F4B7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1 (39.51)</w:t>
            </w:r>
          </w:p>
          <w:p w14:paraId="11CE06F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7 (42.44)</w:t>
            </w:r>
          </w:p>
          <w:p w14:paraId="27EF090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7 (18.05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B1C3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B5C09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AB636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11903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89 (37.87)</w:t>
            </w:r>
          </w:p>
          <w:p w14:paraId="53D60BA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06 (45.11)</w:t>
            </w:r>
          </w:p>
          <w:p w14:paraId="558A1408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0 (17.02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F6C3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58719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0AC3B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0301B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  <w:p w14:paraId="6D66D40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10 (0.73-1.67)</w:t>
            </w:r>
          </w:p>
          <w:p w14:paraId="1CE1E4A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8 (0.57-1.68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D536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45588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612EA5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474B5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22AC9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24</w:t>
            </w:r>
          </w:p>
          <w:p w14:paraId="3444D29C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080C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68ADB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DDA032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578006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D7225A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9 (0.57-2.11)</w:t>
            </w:r>
          </w:p>
          <w:p w14:paraId="1C4D84B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29 (0.56-2.99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8C099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318F8D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85CEDD7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01D0DDF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AA09C4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79</w:t>
            </w:r>
          </w:p>
          <w:p w14:paraId="5745714E" w14:textId="77777777" w:rsidR="00F07DC6" w:rsidRPr="00E2294E" w:rsidRDefault="00F07DC6" w:rsidP="00662D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42</w:t>
            </w:r>
          </w:p>
        </w:tc>
      </w:tr>
      <w:tr w:rsidR="00F07DC6" w:rsidRPr="00E2294E" w14:paraId="4783AC01" w14:textId="77777777" w:rsidTr="00C92DBF">
        <w:trPr>
          <w:trHeight w:val="357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511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  <w:p w14:paraId="0B650759" w14:textId="3A6C35D6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4B19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24 (60.4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AD10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46 (62.1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1461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07 (0.72-1.5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B7B6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9F3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15 (0.63-2.1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534E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641</w:t>
            </w:r>
          </w:p>
        </w:tc>
      </w:tr>
      <w:tr w:rsidR="00F07DC6" w:rsidRPr="00E2294E" w14:paraId="7FBB6FAF" w14:textId="77777777" w:rsidTr="00C92DBF">
        <w:trPr>
          <w:trHeight w:val="469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A85F2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  <w:p w14:paraId="0EA157C1" w14:textId="0D45653A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AA vs GG</w:t>
            </w:r>
            <w:r w:rsidR="00AB4E28"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702FA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37 (18.05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9FF1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40 (17.02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D1AFB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93 (0.56-1.52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0FD67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639AC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1.23 (0.57-2.65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F72FF" w14:textId="77777777" w:rsidR="00F07DC6" w:rsidRPr="00E2294E" w:rsidRDefault="00F07DC6" w:rsidP="00C92D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294E">
              <w:rPr>
                <w:rFonts w:ascii="Times New Roman" w:eastAsia="Calibri" w:hAnsi="Times New Roman" w:cs="Times New Roman"/>
                <w:sz w:val="20"/>
                <w:szCs w:val="20"/>
              </w:rPr>
              <w:t>0.587</w:t>
            </w:r>
          </w:p>
        </w:tc>
      </w:tr>
    </w:tbl>
    <w:bookmarkEnd w:id="4"/>
    <w:p w14:paraId="54B87E9D" w14:textId="6A04C40F" w:rsidR="009802A5" w:rsidRPr="00E2294E" w:rsidRDefault="003A5C3C" w:rsidP="009802A5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  <w:r w:rsidRPr="00E2294E">
        <w:rPr>
          <w:rFonts w:ascii="Times New Roman" w:hAnsi="Times New Roman" w:cs="Times New Roman"/>
          <w:sz w:val="18"/>
          <w:szCs w:val="18"/>
        </w:rPr>
        <w:t>a:</w:t>
      </w:r>
      <w:r w:rsidR="009802A5" w:rsidRPr="00E2294E">
        <w:rPr>
          <w:rFonts w:ascii="Times New Roman" w:hAnsi="Times New Roman" w:cs="Times New Roman"/>
          <w:sz w:val="18"/>
          <w:szCs w:val="18"/>
        </w:rPr>
        <w:t xml:space="preserve"> hip fracture</w:t>
      </w:r>
      <w:r w:rsidRPr="00E2294E">
        <w:rPr>
          <w:rFonts w:ascii="Times New Roman" w:hAnsi="Times New Roman" w:cs="Times New Roman"/>
          <w:sz w:val="18"/>
          <w:szCs w:val="18"/>
        </w:rPr>
        <w:t xml:space="preserve">; b: </w:t>
      </w:r>
      <w:r w:rsidR="00A42A22" w:rsidRPr="00E2294E">
        <w:rPr>
          <w:rFonts w:ascii="Times New Roman" w:hAnsi="Times New Roman" w:cs="Times New Roman"/>
          <w:sz w:val="18"/>
          <w:szCs w:val="18"/>
        </w:rPr>
        <w:t xml:space="preserve">unadjusted </w:t>
      </w:r>
      <w:r w:rsidR="009802A5" w:rsidRPr="00E2294E">
        <w:rPr>
          <w:rFonts w:ascii="Times New Roman" w:hAnsi="Times New Roman" w:cs="Times New Roman"/>
          <w:sz w:val="18"/>
          <w:szCs w:val="18"/>
        </w:rPr>
        <w:t xml:space="preserve">data; </w:t>
      </w:r>
      <w:r w:rsidRPr="00E2294E">
        <w:rPr>
          <w:rFonts w:ascii="Times New Roman" w:hAnsi="Times New Roman" w:cs="Times New Roman"/>
          <w:sz w:val="18"/>
          <w:szCs w:val="18"/>
        </w:rPr>
        <w:t xml:space="preserve">c: </w:t>
      </w:r>
      <w:r w:rsidR="009802A5" w:rsidRPr="00E2294E">
        <w:rPr>
          <w:rFonts w:ascii="Times New Roman" w:hAnsi="Times New Roman" w:cs="Times New Roman"/>
          <w:sz w:val="18"/>
          <w:szCs w:val="18"/>
        </w:rPr>
        <w:t>adjusted by</w:t>
      </w:r>
      <w:r w:rsidR="0045657B" w:rsidRPr="00E2294E">
        <w:rPr>
          <w:rFonts w:ascii="Times New Roman" w:hAnsi="Times New Roman" w:cs="Times New Roman"/>
          <w:sz w:val="18"/>
          <w:szCs w:val="18"/>
        </w:rPr>
        <w:t xml:space="preserve"> age, BMI, </w:t>
      </w:r>
      <w:r w:rsidR="007A58E5" w:rsidRPr="00E2294E">
        <w:rPr>
          <w:rFonts w:ascii="Times New Roman" w:hAnsi="Times New Roman" w:cs="Times New Roman"/>
          <w:sz w:val="18"/>
          <w:szCs w:val="18"/>
        </w:rPr>
        <w:t>estrogen intake and diabetes</w:t>
      </w:r>
      <w:r w:rsidR="009802A5" w:rsidRPr="00E2294E">
        <w:rPr>
          <w:rFonts w:ascii="Times New Roman" w:hAnsi="Times New Roman" w:cs="Times New Roman"/>
          <w:sz w:val="18"/>
          <w:szCs w:val="18"/>
        </w:rPr>
        <w:t>; significant values are shown in bold.</w:t>
      </w:r>
    </w:p>
    <w:p w14:paraId="44DE388F" w14:textId="77777777" w:rsidR="009802A5" w:rsidRPr="00553BF6" w:rsidRDefault="009802A5" w:rsidP="009802A5">
      <w:pPr>
        <w:rPr>
          <w:rFonts w:ascii="Times New Roman" w:hAnsi="Times New Roman" w:cs="Times New Roman"/>
          <w:sz w:val="20"/>
          <w:szCs w:val="20"/>
        </w:rPr>
      </w:pPr>
    </w:p>
    <w:sectPr w:rsidR="009802A5" w:rsidRPr="00553BF6" w:rsidSect="002C74FD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5C3"/>
    <w:rsid w:val="00001E98"/>
    <w:rsid w:val="00011924"/>
    <w:rsid w:val="00012C74"/>
    <w:rsid w:val="00021852"/>
    <w:rsid w:val="000226E4"/>
    <w:rsid w:val="00023085"/>
    <w:rsid w:val="00036DF7"/>
    <w:rsid w:val="0004494E"/>
    <w:rsid w:val="00045570"/>
    <w:rsid w:val="00056739"/>
    <w:rsid w:val="0005783E"/>
    <w:rsid w:val="00062288"/>
    <w:rsid w:val="00065DAD"/>
    <w:rsid w:val="000661F5"/>
    <w:rsid w:val="00074722"/>
    <w:rsid w:val="00075531"/>
    <w:rsid w:val="00077212"/>
    <w:rsid w:val="00093706"/>
    <w:rsid w:val="00094B0E"/>
    <w:rsid w:val="000A0834"/>
    <w:rsid w:val="000E373F"/>
    <w:rsid w:val="000F24EF"/>
    <w:rsid w:val="00101326"/>
    <w:rsid w:val="00101870"/>
    <w:rsid w:val="00103704"/>
    <w:rsid w:val="0011075C"/>
    <w:rsid w:val="00112CF5"/>
    <w:rsid w:val="001171FE"/>
    <w:rsid w:val="00123DA7"/>
    <w:rsid w:val="001249EE"/>
    <w:rsid w:val="0012613A"/>
    <w:rsid w:val="00131FAC"/>
    <w:rsid w:val="00141B63"/>
    <w:rsid w:val="001425D3"/>
    <w:rsid w:val="00142D56"/>
    <w:rsid w:val="00144720"/>
    <w:rsid w:val="001464AE"/>
    <w:rsid w:val="00147FFB"/>
    <w:rsid w:val="00166F10"/>
    <w:rsid w:val="00170351"/>
    <w:rsid w:val="00174D1E"/>
    <w:rsid w:val="00175544"/>
    <w:rsid w:val="001766CE"/>
    <w:rsid w:val="001771F8"/>
    <w:rsid w:val="001B462C"/>
    <w:rsid w:val="001C0FDD"/>
    <w:rsid w:val="001C1A57"/>
    <w:rsid w:val="001C2191"/>
    <w:rsid w:val="001C5050"/>
    <w:rsid w:val="001D0831"/>
    <w:rsid w:val="001D0EEC"/>
    <w:rsid w:val="001D1E9A"/>
    <w:rsid w:val="001D4D83"/>
    <w:rsid w:val="001E3670"/>
    <w:rsid w:val="001E5CBF"/>
    <w:rsid w:val="001E65AD"/>
    <w:rsid w:val="001F3B78"/>
    <w:rsid w:val="001F553A"/>
    <w:rsid w:val="00200483"/>
    <w:rsid w:val="0020244F"/>
    <w:rsid w:val="00202AD0"/>
    <w:rsid w:val="00210D56"/>
    <w:rsid w:val="0021182F"/>
    <w:rsid w:val="00212588"/>
    <w:rsid w:val="00213EA3"/>
    <w:rsid w:val="00216BE9"/>
    <w:rsid w:val="0022593C"/>
    <w:rsid w:val="00225F1D"/>
    <w:rsid w:val="0022606D"/>
    <w:rsid w:val="0022762B"/>
    <w:rsid w:val="00227885"/>
    <w:rsid w:val="00227E7B"/>
    <w:rsid w:val="00231378"/>
    <w:rsid w:val="002338DF"/>
    <w:rsid w:val="00236A40"/>
    <w:rsid w:val="0024271B"/>
    <w:rsid w:val="00243AC7"/>
    <w:rsid w:val="00246D48"/>
    <w:rsid w:val="0025085A"/>
    <w:rsid w:val="002522B7"/>
    <w:rsid w:val="00252ABF"/>
    <w:rsid w:val="002606AD"/>
    <w:rsid w:val="00260C8D"/>
    <w:rsid w:val="00262C38"/>
    <w:rsid w:val="002638E4"/>
    <w:rsid w:val="00273DB3"/>
    <w:rsid w:val="00282994"/>
    <w:rsid w:val="00284E2C"/>
    <w:rsid w:val="00293DCC"/>
    <w:rsid w:val="00296C1D"/>
    <w:rsid w:val="002A552A"/>
    <w:rsid w:val="002B0A65"/>
    <w:rsid w:val="002B4A8B"/>
    <w:rsid w:val="002C1292"/>
    <w:rsid w:val="002C2146"/>
    <w:rsid w:val="002C5A25"/>
    <w:rsid w:val="002C5D11"/>
    <w:rsid w:val="002C74FD"/>
    <w:rsid w:val="002D0D3B"/>
    <w:rsid w:val="002D1CB9"/>
    <w:rsid w:val="002D1ED6"/>
    <w:rsid w:val="002E0395"/>
    <w:rsid w:val="002E41AF"/>
    <w:rsid w:val="002E684F"/>
    <w:rsid w:val="002E7955"/>
    <w:rsid w:val="002F02AB"/>
    <w:rsid w:val="002F1A22"/>
    <w:rsid w:val="0030315D"/>
    <w:rsid w:val="003123DD"/>
    <w:rsid w:val="003134F8"/>
    <w:rsid w:val="00313D3B"/>
    <w:rsid w:val="00320F4B"/>
    <w:rsid w:val="00322ABB"/>
    <w:rsid w:val="00324B14"/>
    <w:rsid w:val="00326174"/>
    <w:rsid w:val="00345370"/>
    <w:rsid w:val="00345A8A"/>
    <w:rsid w:val="00346B27"/>
    <w:rsid w:val="0035353D"/>
    <w:rsid w:val="00360C7C"/>
    <w:rsid w:val="003645E0"/>
    <w:rsid w:val="003646AA"/>
    <w:rsid w:val="00366230"/>
    <w:rsid w:val="00367027"/>
    <w:rsid w:val="00373820"/>
    <w:rsid w:val="00373CB5"/>
    <w:rsid w:val="0037564F"/>
    <w:rsid w:val="00382961"/>
    <w:rsid w:val="003924A9"/>
    <w:rsid w:val="003933EE"/>
    <w:rsid w:val="00397D03"/>
    <w:rsid w:val="003A24FC"/>
    <w:rsid w:val="003A4AD2"/>
    <w:rsid w:val="003A5C3C"/>
    <w:rsid w:val="003A7888"/>
    <w:rsid w:val="003B040C"/>
    <w:rsid w:val="003B7C69"/>
    <w:rsid w:val="003C0C06"/>
    <w:rsid w:val="003C15CD"/>
    <w:rsid w:val="003C18AD"/>
    <w:rsid w:val="003D0C4E"/>
    <w:rsid w:val="003D5800"/>
    <w:rsid w:val="003E38A9"/>
    <w:rsid w:val="003F0368"/>
    <w:rsid w:val="003F04D5"/>
    <w:rsid w:val="003F1073"/>
    <w:rsid w:val="003F1486"/>
    <w:rsid w:val="003F512F"/>
    <w:rsid w:val="003F6E8D"/>
    <w:rsid w:val="003F77C4"/>
    <w:rsid w:val="00415459"/>
    <w:rsid w:val="00420321"/>
    <w:rsid w:val="00421D66"/>
    <w:rsid w:val="00422C60"/>
    <w:rsid w:val="004301EA"/>
    <w:rsid w:val="0043292E"/>
    <w:rsid w:val="004334F4"/>
    <w:rsid w:val="00433EE1"/>
    <w:rsid w:val="00435A33"/>
    <w:rsid w:val="0043780B"/>
    <w:rsid w:val="0044516A"/>
    <w:rsid w:val="004504E9"/>
    <w:rsid w:val="004512CB"/>
    <w:rsid w:val="00452A71"/>
    <w:rsid w:val="0045402C"/>
    <w:rsid w:val="0045657B"/>
    <w:rsid w:val="00461376"/>
    <w:rsid w:val="004628B4"/>
    <w:rsid w:val="0047550B"/>
    <w:rsid w:val="004769C7"/>
    <w:rsid w:val="00481257"/>
    <w:rsid w:val="00485786"/>
    <w:rsid w:val="00486CD0"/>
    <w:rsid w:val="004A3298"/>
    <w:rsid w:val="004A4416"/>
    <w:rsid w:val="004A590E"/>
    <w:rsid w:val="004B299D"/>
    <w:rsid w:val="004B70DA"/>
    <w:rsid w:val="004D06C6"/>
    <w:rsid w:val="004D1BE4"/>
    <w:rsid w:val="004E0479"/>
    <w:rsid w:val="004E6367"/>
    <w:rsid w:val="004F4A1D"/>
    <w:rsid w:val="0050020A"/>
    <w:rsid w:val="00500BC6"/>
    <w:rsid w:val="005044BE"/>
    <w:rsid w:val="0050759D"/>
    <w:rsid w:val="005114C5"/>
    <w:rsid w:val="00520BB3"/>
    <w:rsid w:val="00521999"/>
    <w:rsid w:val="005225A5"/>
    <w:rsid w:val="00524AE9"/>
    <w:rsid w:val="00526DA3"/>
    <w:rsid w:val="00535F30"/>
    <w:rsid w:val="005408FB"/>
    <w:rsid w:val="00544C43"/>
    <w:rsid w:val="00546925"/>
    <w:rsid w:val="00550AFB"/>
    <w:rsid w:val="00550D38"/>
    <w:rsid w:val="00553BF6"/>
    <w:rsid w:val="005543A4"/>
    <w:rsid w:val="005551C3"/>
    <w:rsid w:val="00556520"/>
    <w:rsid w:val="0055797C"/>
    <w:rsid w:val="005633B2"/>
    <w:rsid w:val="005634D9"/>
    <w:rsid w:val="00565BC4"/>
    <w:rsid w:val="00566359"/>
    <w:rsid w:val="00566A70"/>
    <w:rsid w:val="00570B35"/>
    <w:rsid w:val="0057168C"/>
    <w:rsid w:val="0057581A"/>
    <w:rsid w:val="00580282"/>
    <w:rsid w:val="00581308"/>
    <w:rsid w:val="00581D5A"/>
    <w:rsid w:val="00587AE6"/>
    <w:rsid w:val="005A1771"/>
    <w:rsid w:val="005A22AF"/>
    <w:rsid w:val="005A5B8F"/>
    <w:rsid w:val="005A5EDE"/>
    <w:rsid w:val="005A6064"/>
    <w:rsid w:val="005A67F5"/>
    <w:rsid w:val="005B0E10"/>
    <w:rsid w:val="005B11E9"/>
    <w:rsid w:val="005B6385"/>
    <w:rsid w:val="005B7AEF"/>
    <w:rsid w:val="005C088D"/>
    <w:rsid w:val="005C08B9"/>
    <w:rsid w:val="005C3E21"/>
    <w:rsid w:val="005C754B"/>
    <w:rsid w:val="005D1E62"/>
    <w:rsid w:val="005D36C0"/>
    <w:rsid w:val="005D4234"/>
    <w:rsid w:val="005D7D37"/>
    <w:rsid w:val="005E3D96"/>
    <w:rsid w:val="005F1D3C"/>
    <w:rsid w:val="00610B51"/>
    <w:rsid w:val="00612A8C"/>
    <w:rsid w:val="00622115"/>
    <w:rsid w:val="00626EF0"/>
    <w:rsid w:val="00630B58"/>
    <w:rsid w:val="00631D3B"/>
    <w:rsid w:val="0064025E"/>
    <w:rsid w:val="00650CC7"/>
    <w:rsid w:val="006510E1"/>
    <w:rsid w:val="00652E8D"/>
    <w:rsid w:val="006533BC"/>
    <w:rsid w:val="00653D60"/>
    <w:rsid w:val="006543A0"/>
    <w:rsid w:val="00654758"/>
    <w:rsid w:val="006607AB"/>
    <w:rsid w:val="00662D64"/>
    <w:rsid w:val="00663223"/>
    <w:rsid w:val="00671B74"/>
    <w:rsid w:val="00673596"/>
    <w:rsid w:val="00673DA0"/>
    <w:rsid w:val="00675684"/>
    <w:rsid w:val="00681041"/>
    <w:rsid w:val="00681AF8"/>
    <w:rsid w:val="00682AA8"/>
    <w:rsid w:val="00682B52"/>
    <w:rsid w:val="00685004"/>
    <w:rsid w:val="00692F58"/>
    <w:rsid w:val="00694285"/>
    <w:rsid w:val="00695F22"/>
    <w:rsid w:val="006A06D7"/>
    <w:rsid w:val="006A43C8"/>
    <w:rsid w:val="006A7146"/>
    <w:rsid w:val="006A7545"/>
    <w:rsid w:val="006B5659"/>
    <w:rsid w:val="006B6079"/>
    <w:rsid w:val="006C1E5C"/>
    <w:rsid w:val="006C26FC"/>
    <w:rsid w:val="006D2247"/>
    <w:rsid w:val="006D584A"/>
    <w:rsid w:val="006E1306"/>
    <w:rsid w:val="006E1601"/>
    <w:rsid w:val="006E5B63"/>
    <w:rsid w:val="006E6296"/>
    <w:rsid w:val="006E7952"/>
    <w:rsid w:val="006F1858"/>
    <w:rsid w:val="006F18E9"/>
    <w:rsid w:val="00701CF0"/>
    <w:rsid w:val="007051AD"/>
    <w:rsid w:val="0071176C"/>
    <w:rsid w:val="007160CF"/>
    <w:rsid w:val="0073146F"/>
    <w:rsid w:val="00731E19"/>
    <w:rsid w:val="00732412"/>
    <w:rsid w:val="007367F7"/>
    <w:rsid w:val="007440CE"/>
    <w:rsid w:val="00745009"/>
    <w:rsid w:val="00745DD2"/>
    <w:rsid w:val="007540D9"/>
    <w:rsid w:val="00754249"/>
    <w:rsid w:val="00756555"/>
    <w:rsid w:val="00762684"/>
    <w:rsid w:val="007674FE"/>
    <w:rsid w:val="007763CF"/>
    <w:rsid w:val="00781152"/>
    <w:rsid w:val="007817F6"/>
    <w:rsid w:val="00784891"/>
    <w:rsid w:val="00786A02"/>
    <w:rsid w:val="00791227"/>
    <w:rsid w:val="00793FE2"/>
    <w:rsid w:val="0079510A"/>
    <w:rsid w:val="007A58E5"/>
    <w:rsid w:val="007B718E"/>
    <w:rsid w:val="007C1F50"/>
    <w:rsid w:val="007D3A1D"/>
    <w:rsid w:val="007D3A29"/>
    <w:rsid w:val="007E1469"/>
    <w:rsid w:val="007F7DBD"/>
    <w:rsid w:val="008065C2"/>
    <w:rsid w:val="008177DA"/>
    <w:rsid w:val="00820539"/>
    <w:rsid w:val="008211FC"/>
    <w:rsid w:val="008212E4"/>
    <w:rsid w:val="00823619"/>
    <w:rsid w:val="00826C2A"/>
    <w:rsid w:val="00826C63"/>
    <w:rsid w:val="00832D6F"/>
    <w:rsid w:val="008358BB"/>
    <w:rsid w:val="00841BF4"/>
    <w:rsid w:val="00843539"/>
    <w:rsid w:val="00845D42"/>
    <w:rsid w:val="00861A87"/>
    <w:rsid w:val="00865D1C"/>
    <w:rsid w:val="00871652"/>
    <w:rsid w:val="00871A6A"/>
    <w:rsid w:val="008751EE"/>
    <w:rsid w:val="00883DA5"/>
    <w:rsid w:val="008861F0"/>
    <w:rsid w:val="00890D6B"/>
    <w:rsid w:val="00893237"/>
    <w:rsid w:val="0089447C"/>
    <w:rsid w:val="008950E1"/>
    <w:rsid w:val="00897793"/>
    <w:rsid w:val="008A4EFB"/>
    <w:rsid w:val="008A65C1"/>
    <w:rsid w:val="008B241D"/>
    <w:rsid w:val="008B65F9"/>
    <w:rsid w:val="008B7366"/>
    <w:rsid w:val="008C0192"/>
    <w:rsid w:val="008C40A9"/>
    <w:rsid w:val="008C496A"/>
    <w:rsid w:val="008C4F4E"/>
    <w:rsid w:val="008D576B"/>
    <w:rsid w:val="008E1805"/>
    <w:rsid w:val="008E5B1A"/>
    <w:rsid w:val="008E5FF0"/>
    <w:rsid w:val="008E706A"/>
    <w:rsid w:val="008F05E7"/>
    <w:rsid w:val="008F069D"/>
    <w:rsid w:val="008F2EAA"/>
    <w:rsid w:val="008F7635"/>
    <w:rsid w:val="00912DF3"/>
    <w:rsid w:val="00914499"/>
    <w:rsid w:val="00915FE7"/>
    <w:rsid w:val="00916680"/>
    <w:rsid w:val="009205A6"/>
    <w:rsid w:val="00920C83"/>
    <w:rsid w:val="00927069"/>
    <w:rsid w:val="00930AAD"/>
    <w:rsid w:val="009312EB"/>
    <w:rsid w:val="009327AC"/>
    <w:rsid w:val="0093692E"/>
    <w:rsid w:val="00936BD1"/>
    <w:rsid w:val="0093711B"/>
    <w:rsid w:val="00937B0B"/>
    <w:rsid w:val="00942685"/>
    <w:rsid w:val="009436C3"/>
    <w:rsid w:val="00946A39"/>
    <w:rsid w:val="00951E22"/>
    <w:rsid w:val="009533EF"/>
    <w:rsid w:val="00960F04"/>
    <w:rsid w:val="00972FF2"/>
    <w:rsid w:val="00974BA1"/>
    <w:rsid w:val="009802A5"/>
    <w:rsid w:val="00980A91"/>
    <w:rsid w:val="00981150"/>
    <w:rsid w:val="00984357"/>
    <w:rsid w:val="00984F21"/>
    <w:rsid w:val="00987EB4"/>
    <w:rsid w:val="0099437F"/>
    <w:rsid w:val="00995481"/>
    <w:rsid w:val="009A155A"/>
    <w:rsid w:val="009A786C"/>
    <w:rsid w:val="009B7B14"/>
    <w:rsid w:val="009C2BB5"/>
    <w:rsid w:val="009C2BD6"/>
    <w:rsid w:val="009C3545"/>
    <w:rsid w:val="009C4FD5"/>
    <w:rsid w:val="009D3BD7"/>
    <w:rsid w:val="009D465A"/>
    <w:rsid w:val="009E005C"/>
    <w:rsid w:val="009E2B04"/>
    <w:rsid w:val="009E2B08"/>
    <w:rsid w:val="009E791D"/>
    <w:rsid w:val="009F0120"/>
    <w:rsid w:val="009F7716"/>
    <w:rsid w:val="009F786E"/>
    <w:rsid w:val="00A01536"/>
    <w:rsid w:val="00A11AF0"/>
    <w:rsid w:val="00A11E6C"/>
    <w:rsid w:val="00A176BC"/>
    <w:rsid w:val="00A22CED"/>
    <w:rsid w:val="00A25C1F"/>
    <w:rsid w:val="00A42A22"/>
    <w:rsid w:val="00A7284C"/>
    <w:rsid w:val="00A7326C"/>
    <w:rsid w:val="00A759C5"/>
    <w:rsid w:val="00A84CA1"/>
    <w:rsid w:val="00A96CE7"/>
    <w:rsid w:val="00AA0081"/>
    <w:rsid w:val="00AA1A11"/>
    <w:rsid w:val="00AA4431"/>
    <w:rsid w:val="00AA7589"/>
    <w:rsid w:val="00AB0C48"/>
    <w:rsid w:val="00AB44C5"/>
    <w:rsid w:val="00AB4E28"/>
    <w:rsid w:val="00AB58C1"/>
    <w:rsid w:val="00AB6354"/>
    <w:rsid w:val="00AC19BE"/>
    <w:rsid w:val="00AD33DE"/>
    <w:rsid w:val="00AD45DF"/>
    <w:rsid w:val="00AD48D3"/>
    <w:rsid w:val="00AD54CA"/>
    <w:rsid w:val="00AE2A42"/>
    <w:rsid w:val="00AE5C34"/>
    <w:rsid w:val="00AE6430"/>
    <w:rsid w:val="00AE6B2A"/>
    <w:rsid w:val="00B0497E"/>
    <w:rsid w:val="00B14550"/>
    <w:rsid w:val="00B147F3"/>
    <w:rsid w:val="00B168DD"/>
    <w:rsid w:val="00B274DD"/>
    <w:rsid w:val="00B31299"/>
    <w:rsid w:val="00B315C3"/>
    <w:rsid w:val="00B3223C"/>
    <w:rsid w:val="00B33964"/>
    <w:rsid w:val="00B36B2B"/>
    <w:rsid w:val="00B36C20"/>
    <w:rsid w:val="00B55197"/>
    <w:rsid w:val="00B71FB4"/>
    <w:rsid w:val="00B847A7"/>
    <w:rsid w:val="00B96484"/>
    <w:rsid w:val="00B97A8F"/>
    <w:rsid w:val="00BA1B85"/>
    <w:rsid w:val="00BA211A"/>
    <w:rsid w:val="00BA2436"/>
    <w:rsid w:val="00BA5F8D"/>
    <w:rsid w:val="00BB0B68"/>
    <w:rsid w:val="00BC0DBD"/>
    <w:rsid w:val="00BC1B2E"/>
    <w:rsid w:val="00BC61A0"/>
    <w:rsid w:val="00BD4B77"/>
    <w:rsid w:val="00BE00EB"/>
    <w:rsid w:val="00BE4792"/>
    <w:rsid w:val="00BE5792"/>
    <w:rsid w:val="00BF0827"/>
    <w:rsid w:val="00C01DA4"/>
    <w:rsid w:val="00C02129"/>
    <w:rsid w:val="00C13206"/>
    <w:rsid w:val="00C14244"/>
    <w:rsid w:val="00C1529D"/>
    <w:rsid w:val="00C1598B"/>
    <w:rsid w:val="00C2053D"/>
    <w:rsid w:val="00C23DEF"/>
    <w:rsid w:val="00C2754F"/>
    <w:rsid w:val="00C2776C"/>
    <w:rsid w:val="00C31B43"/>
    <w:rsid w:val="00C33596"/>
    <w:rsid w:val="00C37B7D"/>
    <w:rsid w:val="00C42016"/>
    <w:rsid w:val="00C47532"/>
    <w:rsid w:val="00C5014E"/>
    <w:rsid w:val="00C543D1"/>
    <w:rsid w:val="00C57CBB"/>
    <w:rsid w:val="00C60130"/>
    <w:rsid w:val="00C6055D"/>
    <w:rsid w:val="00C65ABD"/>
    <w:rsid w:val="00C725AC"/>
    <w:rsid w:val="00C760D0"/>
    <w:rsid w:val="00C841D2"/>
    <w:rsid w:val="00C87999"/>
    <w:rsid w:val="00C92DBF"/>
    <w:rsid w:val="00C943DE"/>
    <w:rsid w:val="00C95495"/>
    <w:rsid w:val="00C959AE"/>
    <w:rsid w:val="00C97009"/>
    <w:rsid w:val="00C973E4"/>
    <w:rsid w:val="00CA251B"/>
    <w:rsid w:val="00CA2565"/>
    <w:rsid w:val="00CB1BA5"/>
    <w:rsid w:val="00CB1DA9"/>
    <w:rsid w:val="00CB2D53"/>
    <w:rsid w:val="00CB3B94"/>
    <w:rsid w:val="00CB4B05"/>
    <w:rsid w:val="00CD2F48"/>
    <w:rsid w:val="00CD4376"/>
    <w:rsid w:val="00CD74E7"/>
    <w:rsid w:val="00CE1E54"/>
    <w:rsid w:val="00CE57E3"/>
    <w:rsid w:val="00CF0DD7"/>
    <w:rsid w:val="00CF1282"/>
    <w:rsid w:val="00CF291E"/>
    <w:rsid w:val="00CF2DFC"/>
    <w:rsid w:val="00CF5968"/>
    <w:rsid w:val="00CF6C32"/>
    <w:rsid w:val="00D02300"/>
    <w:rsid w:val="00D07C2B"/>
    <w:rsid w:val="00D16C8B"/>
    <w:rsid w:val="00D1748F"/>
    <w:rsid w:val="00D2129E"/>
    <w:rsid w:val="00D24717"/>
    <w:rsid w:val="00D2769E"/>
    <w:rsid w:val="00D331ED"/>
    <w:rsid w:val="00D331FE"/>
    <w:rsid w:val="00D34043"/>
    <w:rsid w:val="00D36A04"/>
    <w:rsid w:val="00D40A36"/>
    <w:rsid w:val="00D416AE"/>
    <w:rsid w:val="00D506B2"/>
    <w:rsid w:val="00D610F1"/>
    <w:rsid w:val="00D612BA"/>
    <w:rsid w:val="00D62846"/>
    <w:rsid w:val="00D64FF3"/>
    <w:rsid w:val="00D719DB"/>
    <w:rsid w:val="00D71AB2"/>
    <w:rsid w:val="00D87BA4"/>
    <w:rsid w:val="00D901FA"/>
    <w:rsid w:val="00DA7513"/>
    <w:rsid w:val="00DB47F7"/>
    <w:rsid w:val="00DC3055"/>
    <w:rsid w:val="00DC43C1"/>
    <w:rsid w:val="00DC57B0"/>
    <w:rsid w:val="00DD2BF9"/>
    <w:rsid w:val="00DD688A"/>
    <w:rsid w:val="00DE3D62"/>
    <w:rsid w:val="00DE3FD7"/>
    <w:rsid w:val="00DE729A"/>
    <w:rsid w:val="00DE770F"/>
    <w:rsid w:val="00DE7BF5"/>
    <w:rsid w:val="00E01E58"/>
    <w:rsid w:val="00E0277A"/>
    <w:rsid w:val="00E116D6"/>
    <w:rsid w:val="00E20839"/>
    <w:rsid w:val="00E21994"/>
    <w:rsid w:val="00E2210A"/>
    <w:rsid w:val="00E2294E"/>
    <w:rsid w:val="00E24C7F"/>
    <w:rsid w:val="00E26F9C"/>
    <w:rsid w:val="00E336A4"/>
    <w:rsid w:val="00E419A4"/>
    <w:rsid w:val="00E421E3"/>
    <w:rsid w:val="00E42C38"/>
    <w:rsid w:val="00E5083C"/>
    <w:rsid w:val="00E52ABB"/>
    <w:rsid w:val="00E64353"/>
    <w:rsid w:val="00E73059"/>
    <w:rsid w:val="00E73CFA"/>
    <w:rsid w:val="00E74C9B"/>
    <w:rsid w:val="00E75F3C"/>
    <w:rsid w:val="00E8025C"/>
    <w:rsid w:val="00E86E70"/>
    <w:rsid w:val="00E93441"/>
    <w:rsid w:val="00EA5E4A"/>
    <w:rsid w:val="00EB07C5"/>
    <w:rsid w:val="00EC0D6C"/>
    <w:rsid w:val="00ED0CF9"/>
    <w:rsid w:val="00ED28A6"/>
    <w:rsid w:val="00ED4DF8"/>
    <w:rsid w:val="00ED56A8"/>
    <w:rsid w:val="00ED6E10"/>
    <w:rsid w:val="00EE1FF1"/>
    <w:rsid w:val="00EF1892"/>
    <w:rsid w:val="00F01A68"/>
    <w:rsid w:val="00F03792"/>
    <w:rsid w:val="00F07DC6"/>
    <w:rsid w:val="00F1271B"/>
    <w:rsid w:val="00F202B9"/>
    <w:rsid w:val="00F25495"/>
    <w:rsid w:val="00F2702C"/>
    <w:rsid w:val="00F34B1C"/>
    <w:rsid w:val="00F46113"/>
    <w:rsid w:val="00F470BB"/>
    <w:rsid w:val="00F50F49"/>
    <w:rsid w:val="00F53DEE"/>
    <w:rsid w:val="00F62710"/>
    <w:rsid w:val="00F66902"/>
    <w:rsid w:val="00F72C68"/>
    <w:rsid w:val="00F73A1C"/>
    <w:rsid w:val="00F75CE6"/>
    <w:rsid w:val="00F75D17"/>
    <w:rsid w:val="00F761F6"/>
    <w:rsid w:val="00F77A9E"/>
    <w:rsid w:val="00F83192"/>
    <w:rsid w:val="00F83D00"/>
    <w:rsid w:val="00F90EDE"/>
    <w:rsid w:val="00F9209F"/>
    <w:rsid w:val="00F92BDC"/>
    <w:rsid w:val="00F936C1"/>
    <w:rsid w:val="00F949A2"/>
    <w:rsid w:val="00FB3B4D"/>
    <w:rsid w:val="00FC09C0"/>
    <w:rsid w:val="00FC0C92"/>
    <w:rsid w:val="00FC583A"/>
    <w:rsid w:val="00FD17E1"/>
    <w:rsid w:val="00FE30F7"/>
    <w:rsid w:val="00FF2EB8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D83D8"/>
  <w15:chartTrackingRefBased/>
  <w15:docId w15:val="{1A548B34-89A6-48C9-B8F8-5047D73BC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5C3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15C3"/>
    <w:pPr>
      <w:spacing w:after="0" w:line="240" w:lineRule="auto"/>
    </w:pPr>
    <w:rPr>
      <w:rFonts w:eastAsia="Times New Roman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semiHidden/>
    <w:unhideWhenUsed/>
    <w:qFormat/>
    <w:rsid w:val="008950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CB1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920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20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209F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20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209F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68104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806</Words>
  <Characters>9937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sas@inr.gob.mx</dc:creator>
  <cp:keywords/>
  <dc:description/>
  <cp:lastModifiedBy>Leonora Casas Avila</cp:lastModifiedBy>
  <cp:revision>9</cp:revision>
  <dcterms:created xsi:type="dcterms:W3CDTF">2026-01-23T16:01:00Z</dcterms:created>
  <dcterms:modified xsi:type="dcterms:W3CDTF">2026-01-27T19:01:00Z</dcterms:modified>
</cp:coreProperties>
</file>